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EDC7E" w14:textId="296983E7" w:rsidR="004B5FA2" w:rsidRPr="00731F23" w:rsidRDefault="00210354" w:rsidP="009E57FE">
      <w:pPr>
        <w:widowControl/>
        <w:spacing w:after="240" w:line="259" w:lineRule="auto"/>
        <w:ind w:firstLineChars="0" w:firstLine="0"/>
        <w:jc w:val="center"/>
        <w:rPr>
          <w:rFonts w:cs="Times New Roman"/>
          <w:b/>
          <w:kern w:val="0"/>
          <w:sz w:val="28"/>
          <w:szCs w:val="36"/>
          <w:lang w:eastAsia="en-US"/>
        </w:rPr>
      </w:pPr>
      <w:r w:rsidRPr="00210354">
        <w:rPr>
          <w:rFonts w:cs="Times New Roman"/>
          <w:b/>
          <w:kern w:val="0"/>
          <w:sz w:val="28"/>
          <w:szCs w:val="36"/>
          <w:lang w:eastAsia="en-US"/>
        </w:rPr>
        <w:t xml:space="preserve">Supporting </w:t>
      </w:r>
      <w:r>
        <w:rPr>
          <w:rFonts w:cs="Times New Roman"/>
          <w:b/>
          <w:kern w:val="0"/>
          <w:sz w:val="28"/>
          <w:szCs w:val="36"/>
          <w:lang w:eastAsia="en-US"/>
        </w:rPr>
        <w:t>I</w:t>
      </w:r>
      <w:r w:rsidRPr="00210354">
        <w:rPr>
          <w:rFonts w:cs="Times New Roman"/>
          <w:b/>
          <w:kern w:val="0"/>
          <w:sz w:val="28"/>
          <w:szCs w:val="36"/>
          <w:lang w:eastAsia="en-US"/>
        </w:rPr>
        <w:t>nformation</w:t>
      </w:r>
      <w:r w:rsidR="00944613" w:rsidRPr="00731F23">
        <w:rPr>
          <w:rFonts w:cs="Times New Roman"/>
          <w:b/>
          <w:kern w:val="0"/>
          <w:sz w:val="28"/>
          <w:szCs w:val="36"/>
          <w:lang w:eastAsia="en-US"/>
        </w:rPr>
        <w:t xml:space="preserve"> for</w:t>
      </w:r>
    </w:p>
    <w:p w14:paraId="299A7479" w14:textId="66EE5879" w:rsidR="00944613" w:rsidRPr="00E61608" w:rsidRDefault="000065EE" w:rsidP="00E61608">
      <w:pPr>
        <w:pStyle w:val="1"/>
        <w:shd w:val="clear" w:color="auto" w:fill="FFFFFF"/>
        <w:spacing w:before="120" w:beforeAutospacing="0" w:after="120" w:afterAutospacing="0" w:line="360" w:lineRule="auto"/>
        <w:jc w:val="center"/>
        <w:rPr>
          <w:rFonts w:ascii="Times New Roman" w:eastAsiaTheme="minorEastAsia" w:hAnsi="Times New Roman" w:hint="default"/>
          <w:kern w:val="0"/>
          <w:sz w:val="24"/>
          <w:szCs w:val="28"/>
        </w:rPr>
      </w:pPr>
      <w:r w:rsidRPr="000065EE">
        <w:rPr>
          <w:rFonts w:ascii="Times New Roman" w:eastAsiaTheme="minorEastAsia" w:hAnsi="Times New Roman"/>
          <w:kern w:val="0"/>
          <w:sz w:val="24"/>
          <w:szCs w:val="28"/>
        </w:rPr>
        <w:t>Unveiling Hidden Hyperuniformity: Radial Turing Pattern Formation of Marangoni-Driven SiO</w:t>
      </w:r>
      <w:r w:rsidRPr="00865DE4">
        <w:rPr>
          <w:rFonts w:ascii="Times New Roman" w:eastAsiaTheme="minorEastAsia" w:hAnsi="Times New Roman"/>
          <w:kern w:val="0"/>
          <w:sz w:val="24"/>
          <w:szCs w:val="28"/>
          <w:vertAlign w:val="subscript"/>
        </w:rPr>
        <w:t>2</w:t>
      </w:r>
      <w:r w:rsidRPr="000065EE">
        <w:rPr>
          <w:rFonts w:ascii="Times New Roman" w:eastAsiaTheme="minorEastAsia" w:hAnsi="Times New Roman"/>
          <w:kern w:val="0"/>
          <w:sz w:val="24"/>
          <w:szCs w:val="28"/>
        </w:rPr>
        <w:t xml:space="preserve"> Nanoparticles on Liquid Metal Surface</w:t>
      </w:r>
    </w:p>
    <w:p w14:paraId="5EC3A481" w14:textId="7C436F0A" w:rsidR="002C3E07" w:rsidRPr="002C3E07" w:rsidRDefault="00E93C69" w:rsidP="002C3E07">
      <w:pPr>
        <w:ind w:firstLine="420"/>
        <w:jc w:val="center"/>
      </w:pPr>
      <w:r w:rsidRPr="004C43F9">
        <w:t>Jinjian Guo</w:t>
      </w:r>
      <w:r w:rsidRPr="00BA715D">
        <w:t>,*</w:t>
      </w:r>
      <w:r w:rsidRPr="00BA715D">
        <w:rPr>
          <w:vertAlign w:val="superscript"/>
        </w:rPr>
        <w:t>[</w:t>
      </w:r>
      <w:r w:rsidR="00025546">
        <w:rPr>
          <w:vertAlign w:val="superscript"/>
        </w:rPr>
        <w:t>1</w:t>
      </w:r>
      <w:r>
        <w:rPr>
          <w:vertAlign w:val="superscript"/>
        </w:rPr>
        <w:t>,</w:t>
      </w:r>
      <w:r w:rsidR="00025546">
        <w:rPr>
          <w:vertAlign w:val="superscript"/>
        </w:rPr>
        <w:t>2</w:t>
      </w:r>
      <w:r>
        <w:rPr>
          <w:vertAlign w:val="superscript"/>
        </w:rPr>
        <w:t>,</w:t>
      </w:r>
      <w:r w:rsidR="00025546">
        <w:rPr>
          <w:vertAlign w:val="superscript"/>
        </w:rPr>
        <w:t>3</w:t>
      </w:r>
      <w:r w:rsidRPr="00BA715D">
        <w:rPr>
          <w:vertAlign w:val="superscript"/>
        </w:rPr>
        <w:t>]</w:t>
      </w:r>
      <w:r w:rsidRPr="00BA715D">
        <w:t xml:space="preserve"> </w:t>
      </w:r>
      <w:r>
        <w:t>Jie</w:t>
      </w:r>
      <w:r w:rsidRPr="004C43F9">
        <w:t xml:space="preserve"> </w:t>
      </w:r>
      <w:r>
        <w:t>Chen,</w:t>
      </w:r>
      <w:r w:rsidRPr="00BA715D">
        <w:rPr>
          <w:vertAlign w:val="superscript"/>
        </w:rPr>
        <w:t>[</w:t>
      </w:r>
      <w:r w:rsidR="00025546">
        <w:rPr>
          <w:vertAlign w:val="superscript"/>
        </w:rPr>
        <w:t>4</w:t>
      </w:r>
      <w:r w:rsidRPr="00BA715D">
        <w:rPr>
          <w:vertAlign w:val="superscript"/>
        </w:rPr>
        <w:t>]</w:t>
      </w:r>
      <w:r>
        <w:t xml:space="preserve"> Kang Zhao,</w:t>
      </w:r>
      <w:r w:rsidRPr="00BA715D">
        <w:rPr>
          <w:vertAlign w:val="superscript"/>
        </w:rPr>
        <w:t>[</w:t>
      </w:r>
      <w:r w:rsidR="00025546">
        <w:rPr>
          <w:vertAlign w:val="superscript"/>
        </w:rPr>
        <w:t>5</w:t>
      </w:r>
      <w:r w:rsidRPr="00BA715D">
        <w:rPr>
          <w:vertAlign w:val="superscript"/>
        </w:rPr>
        <w:t>]</w:t>
      </w:r>
      <w:r w:rsidRPr="001A49D2">
        <w:t xml:space="preserve"> </w:t>
      </w:r>
      <w:r>
        <w:t>Xuedong</w:t>
      </w:r>
      <w:r w:rsidRPr="004C43F9">
        <w:t xml:space="preserve"> </w:t>
      </w:r>
      <w:r>
        <w:t>Bai,</w:t>
      </w:r>
      <w:r w:rsidRPr="00BA715D">
        <w:rPr>
          <w:vertAlign w:val="superscript"/>
        </w:rPr>
        <w:t>[</w:t>
      </w:r>
      <w:r w:rsidR="00025546">
        <w:rPr>
          <w:vertAlign w:val="superscript"/>
        </w:rPr>
        <w:t>1</w:t>
      </w:r>
      <w:r>
        <w:rPr>
          <w:vertAlign w:val="superscript"/>
        </w:rPr>
        <w:t>,</w:t>
      </w:r>
      <w:r w:rsidR="00025546">
        <w:rPr>
          <w:vertAlign w:val="superscript"/>
        </w:rPr>
        <w:t>3</w:t>
      </w:r>
      <w:r w:rsidRPr="00BA715D">
        <w:rPr>
          <w:vertAlign w:val="superscript"/>
        </w:rPr>
        <w:t>]</w:t>
      </w:r>
      <w:r w:rsidRPr="001A49D2">
        <w:t xml:space="preserve"> </w:t>
      </w:r>
      <w:r w:rsidRPr="00BA715D">
        <w:t xml:space="preserve">and </w:t>
      </w:r>
      <w:r>
        <w:t>Wenlong Wang</w:t>
      </w:r>
      <w:r w:rsidRPr="00BA715D">
        <w:t>*</w:t>
      </w:r>
      <w:r w:rsidRPr="00BA715D">
        <w:rPr>
          <w:vertAlign w:val="superscript"/>
        </w:rPr>
        <w:t>[</w:t>
      </w:r>
      <w:r w:rsidR="00025546">
        <w:rPr>
          <w:vertAlign w:val="superscript"/>
        </w:rPr>
        <w:t>1</w:t>
      </w:r>
      <w:r>
        <w:rPr>
          <w:vertAlign w:val="superscript"/>
        </w:rPr>
        <w:t>,</w:t>
      </w:r>
      <w:r w:rsidR="00025546">
        <w:rPr>
          <w:vertAlign w:val="superscript"/>
        </w:rPr>
        <w:t>3</w:t>
      </w:r>
      <w:r w:rsidRPr="00BA715D">
        <w:rPr>
          <w:vertAlign w:val="superscript"/>
        </w:rPr>
        <w:t>]</w:t>
      </w:r>
    </w:p>
    <w:p w14:paraId="447398B9" w14:textId="77777777" w:rsidR="00F72D23" w:rsidRPr="00F72D23" w:rsidRDefault="00F72D23" w:rsidP="00ED6DA9">
      <w:pPr>
        <w:ind w:firstLine="480"/>
        <w:jc w:val="center"/>
        <w:rPr>
          <w:rFonts w:eastAsia="宋体" w:cs="Times New Roman"/>
          <w:sz w:val="24"/>
          <w:vertAlign w:val="superscript"/>
        </w:rPr>
      </w:pPr>
    </w:p>
    <w:p w14:paraId="0C4BADFB" w14:textId="78C90A7C" w:rsidR="00FA2C83" w:rsidRDefault="00FA2C83" w:rsidP="00E86AF3">
      <w:pPr>
        <w:ind w:firstLineChars="0" w:firstLine="0"/>
        <w:jc w:val="left"/>
        <w:rPr>
          <w:rFonts w:cs="Times New Roman"/>
        </w:rPr>
      </w:pPr>
    </w:p>
    <w:p w14:paraId="58D3A949" w14:textId="621055A8" w:rsidR="006A0E54" w:rsidRDefault="00185EF3" w:rsidP="006A0E54">
      <w:pPr>
        <w:ind w:firstLineChars="0" w:firstLine="0"/>
        <w:jc w:val="left"/>
        <w:rPr>
          <w:rFonts w:cs="Times New Roman"/>
          <w:kern w:val="0"/>
          <w:szCs w:val="21"/>
        </w:rPr>
      </w:pPr>
      <w:r>
        <w:rPr>
          <w:rFonts w:cs="Times New Roman"/>
          <w:noProof/>
          <w:kern w:val="0"/>
          <w:szCs w:val="21"/>
        </w:rPr>
        <w:drawing>
          <wp:inline distT="0" distB="0" distL="0" distR="0" wp14:anchorId="74C767FE" wp14:editId="5DB7DC1C">
            <wp:extent cx="5200650" cy="150545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35" cy="150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A0E54" w:rsidRPr="00C42CA5">
        <w:rPr>
          <w:rFonts w:cs="Times New Roman"/>
          <w:kern w:val="0"/>
          <w:szCs w:val="21"/>
        </w:rPr>
        <w:t xml:space="preserve">Figure S1. </w:t>
      </w:r>
      <w:r w:rsidR="00B90437" w:rsidRPr="00D44A49">
        <w:rPr>
          <w:rFonts w:cs="Times New Roman"/>
        </w:rPr>
        <w:t>Particle motion: Marangoni self-propelled SiO</w:t>
      </w:r>
      <w:r w:rsidR="00B90437" w:rsidRPr="00AC74D6">
        <w:rPr>
          <w:rFonts w:cs="Times New Roman"/>
          <w:vertAlign w:val="subscript"/>
        </w:rPr>
        <w:t>2</w:t>
      </w:r>
      <w:r w:rsidR="00B90437" w:rsidRPr="00D44A49">
        <w:rPr>
          <w:rFonts w:cs="Times New Roman"/>
        </w:rPr>
        <w:t xml:space="preserve"> nanoparticles</w:t>
      </w:r>
    </w:p>
    <w:p w14:paraId="2A56BFFD" w14:textId="253905D3" w:rsidR="005223BF" w:rsidRPr="006A0E54" w:rsidRDefault="00D44A49" w:rsidP="00D44A49">
      <w:pPr>
        <w:ind w:firstLineChars="0" w:firstLine="0"/>
        <w:rPr>
          <w:rFonts w:cs="Times New Roman"/>
        </w:rPr>
      </w:pPr>
      <w:r w:rsidRPr="00D44A49">
        <w:rPr>
          <w:rFonts w:cs="Times New Roman"/>
        </w:rPr>
        <w:t>(</w:t>
      </w:r>
      <w:r w:rsidR="00285C72">
        <w:rPr>
          <w:rFonts w:cs="Times New Roman"/>
        </w:rPr>
        <w:t>a</w:t>
      </w:r>
      <w:r w:rsidRPr="00D44A49">
        <w:rPr>
          <w:rFonts w:cs="Times New Roman"/>
        </w:rPr>
        <w:t>) SiO</w:t>
      </w:r>
      <w:r w:rsidRPr="00AC74D6">
        <w:rPr>
          <w:rFonts w:cs="Times New Roman"/>
          <w:vertAlign w:val="subscript"/>
        </w:rPr>
        <w:t>2</w:t>
      </w:r>
      <w:r w:rsidRPr="00D44A49">
        <w:rPr>
          <w:rFonts w:cs="Times New Roman"/>
        </w:rPr>
        <w:t xml:space="preserve"> (O and Si element) on the liquid metal Cu, due to the weak metallicity of these elements and few free electrons, according to the surface tension electric double layer theory (</w:t>
      </w:r>
      <w:r w:rsidR="00851024">
        <w:rPr>
          <w:rFonts w:cs="Times New Roman"/>
        </w:rPr>
        <w:t>1</w:t>
      </w:r>
      <w:r w:rsidRPr="00D44A49">
        <w:rPr>
          <w:rFonts w:cs="Times New Roman"/>
        </w:rPr>
        <w:t xml:space="preserve">, </w:t>
      </w:r>
      <w:r w:rsidR="00851024">
        <w:rPr>
          <w:rFonts w:cs="Times New Roman"/>
        </w:rPr>
        <w:t>2</w:t>
      </w:r>
      <w:r w:rsidRPr="00D44A49">
        <w:rPr>
          <w:rFonts w:cs="Times New Roman"/>
        </w:rPr>
        <w:t>), these oxides exhibit the characteristics of intrinsic high-efficiency surfactants, which can make the local surface tension of the liquid changes rapidly to almost zero</w:t>
      </w:r>
      <w:r w:rsidR="00851024">
        <w:rPr>
          <w:rFonts w:cs="Times New Roman"/>
        </w:rPr>
        <w:t xml:space="preserve"> </w:t>
      </w:r>
      <w:r w:rsidRPr="00D44A49">
        <w:rPr>
          <w:rFonts w:cs="Times New Roman"/>
        </w:rPr>
        <w:t>(</w:t>
      </w:r>
      <w:r w:rsidR="00851024">
        <w:rPr>
          <w:rFonts w:cs="Times New Roman"/>
        </w:rPr>
        <w:t>3</w:t>
      </w:r>
      <w:r w:rsidRPr="00D44A49">
        <w:rPr>
          <w:rFonts w:cs="Times New Roman"/>
        </w:rPr>
        <w:t>-</w:t>
      </w:r>
      <w:r w:rsidR="00851024">
        <w:rPr>
          <w:rFonts w:cs="Times New Roman"/>
        </w:rPr>
        <w:t>5</w:t>
      </w:r>
      <w:r w:rsidRPr="00D44A49">
        <w:rPr>
          <w:rFonts w:cs="Times New Roman"/>
        </w:rPr>
        <w:t xml:space="preserve">). </w:t>
      </w:r>
      <w:r w:rsidR="00C03CAB">
        <w:rPr>
          <w:rFonts w:cs="Times New Roman"/>
        </w:rPr>
        <w:t xml:space="preserve">Notably, </w:t>
      </w:r>
      <w:r w:rsidR="00D150AC" w:rsidRPr="00D150AC">
        <w:rPr>
          <w:rFonts w:cs="Times New Roman"/>
        </w:rPr>
        <w:t>it could be estimated</w:t>
      </w:r>
      <w:r w:rsidR="00C03CAB" w:rsidRPr="00135D7B">
        <w:rPr>
          <w:rFonts w:cs="Times New Roman"/>
        </w:rPr>
        <w:t xml:space="preserve"> that the surface tension gradient of SiO</w:t>
      </w:r>
      <w:r w:rsidR="00C03CAB" w:rsidRPr="009974B7">
        <w:rPr>
          <w:rFonts w:cs="Times New Roman"/>
          <w:vertAlign w:val="subscript"/>
        </w:rPr>
        <w:t>2</w:t>
      </w:r>
      <w:r w:rsidR="00C03CAB" w:rsidRPr="00135D7B">
        <w:rPr>
          <w:rFonts w:cs="Times New Roman"/>
        </w:rPr>
        <w:t xml:space="preserve"> nanoparticles on the liquid Cu surface is </w:t>
      </w:r>
      <w:r w:rsidR="00C03CAB">
        <w:rPr>
          <w:rFonts w:cs="Times New Roman"/>
        </w:rPr>
        <w:t xml:space="preserve">around </w:t>
      </w:r>
      <w:r w:rsidR="00C03CAB" w:rsidRPr="00135D7B">
        <w:rPr>
          <w:rFonts w:cs="Times New Roman"/>
        </w:rPr>
        <w:t>1488 mN/m</w:t>
      </w:r>
      <w:r w:rsidR="00C03CAB">
        <w:rPr>
          <w:rFonts w:cs="Times New Roman"/>
        </w:rPr>
        <w:t xml:space="preserve"> (</w:t>
      </w:r>
      <w:r w:rsidR="00C03CAB" w:rsidRPr="009974B7">
        <w:rPr>
          <w:rFonts w:cs="Times New Roman"/>
        </w:rPr>
        <w:t>the surface tension of liquid Cu is 20 times that of water, about 1488 mN/m</w:t>
      </w:r>
      <w:r w:rsidR="00C03CAB">
        <w:rPr>
          <w:rFonts w:cs="Times New Roman"/>
        </w:rPr>
        <w:t xml:space="preserve"> (6))</w:t>
      </w:r>
      <w:r w:rsidR="00C03CAB" w:rsidRPr="00135D7B">
        <w:rPr>
          <w:rFonts w:cs="Times New Roman"/>
        </w:rPr>
        <w:t>.</w:t>
      </w:r>
      <w:r w:rsidR="00C03CAB">
        <w:rPr>
          <w:rFonts w:cs="Times New Roman"/>
        </w:rPr>
        <w:t xml:space="preserve"> </w:t>
      </w:r>
      <w:r w:rsidR="005254B0">
        <w:rPr>
          <w:rFonts w:cs="Times New Roman"/>
        </w:rPr>
        <w:t>Thus</w:t>
      </w:r>
      <w:r w:rsidRPr="00D44A49">
        <w:rPr>
          <w:rFonts w:cs="Times New Roman"/>
        </w:rPr>
        <w:t>, SiO</w:t>
      </w:r>
      <w:r w:rsidRPr="00AC74D6">
        <w:rPr>
          <w:rFonts w:cs="Times New Roman"/>
          <w:vertAlign w:val="subscript"/>
        </w:rPr>
        <w:t>2</w:t>
      </w:r>
      <w:r w:rsidRPr="00D44A49">
        <w:rPr>
          <w:rFonts w:cs="Times New Roman"/>
        </w:rPr>
        <w:t xml:space="preserve"> nanoparticles are similar to surfactant molecules, and the adsorption on the fluid interface can change the surface tension of the fluid. As shown in (</w:t>
      </w:r>
      <w:r w:rsidR="007D4709">
        <w:rPr>
          <w:rFonts w:cs="Times New Roman"/>
        </w:rPr>
        <w:t>b</w:t>
      </w:r>
      <w:r w:rsidRPr="00D44A49">
        <w:rPr>
          <w:rFonts w:cs="Times New Roman"/>
        </w:rPr>
        <w:t xml:space="preserve">), </w:t>
      </w:r>
      <w:r w:rsidR="00CE21D9" w:rsidRPr="00CE21D9">
        <w:rPr>
          <w:rFonts w:cs="Times New Roman"/>
        </w:rPr>
        <w:t>SiO</w:t>
      </w:r>
      <w:r w:rsidR="00CE21D9" w:rsidRPr="00AC74D6">
        <w:rPr>
          <w:rFonts w:cs="Times New Roman"/>
          <w:vertAlign w:val="subscript"/>
        </w:rPr>
        <w:t>2</w:t>
      </w:r>
      <w:r w:rsidR="00CE21D9" w:rsidRPr="00CE21D9">
        <w:rPr>
          <w:rFonts w:cs="Times New Roman"/>
        </w:rPr>
        <w:t xml:space="preserve"> nanoparticles behave as self-propelled Marangoni swimmers on the liquid metal surface under the Marangoni effect.</w:t>
      </w:r>
      <w:r w:rsidR="000C292E">
        <w:rPr>
          <w:rFonts w:cs="Times New Roman"/>
        </w:rPr>
        <w:t xml:space="preserve"> </w:t>
      </w:r>
    </w:p>
    <w:p w14:paraId="64F837F5" w14:textId="77777777" w:rsidR="006D5268" w:rsidRDefault="006D5268" w:rsidP="00E86AF3">
      <w:pPr>
        <w:ind w:firstLineChars="0" w:firstLine="0"/>
        <w:jc w:val="left"/>
        <w:rPr>
          <w:rFonts w:cs="Times New Roman"/>
        </w:rPr>
      </w:pPr>
    </w:p>
    <w:p w14:paraId="6893C90F" w14:textId="77777777" w:rsidR="006D5268" w:rsidRDefault="006D5268" w:rsidP="00E86AF3">
      <w:pPr>
        <w:ind w:firstLineChars="0" w:firstLine="0"/>
        <w:jc w:val="left"/>
        <w:rPr>
          <w:rFonts w:cs="Times New Roman"/>
        </w:rPr>
      </w:pPr>
    </w:p>
    <w:p w14:paraId="2F95B948" w14:textId="77777777" w:rsidR="00833C1B" w:rsidRPr="007C08EE" w:rsidRDefault="00833C1B" w:rsidP="00833C1B">
      <w:pPr>
        <w:ind w:firstLineChars="0" w:firstLine="0"/>
        <w:jc w:val="left"/>
        <w:rPr>
          <w:rStyle w:val="fontstyle01"/>
          <w:rFonts w:eastAsia="宋体" w:cs="Times New Roman" w:hint="eastAsia"/>
          <w:b/>
          <w:bCs/>
          <w:kern w:val="0"/>
          <w:sz w:val="21"/>
          <w:szCs w:val="21"/>
        </w:rPr>
      </w:pPr>
      <w:bookmarkStart w:id="0" w:name="_Hlk164970347"/>
      <w:bookmarkStart w:id="1" w:name="_Hlk132727099"/>
      <w:r w:rsidRPr="007C08EE">
        <w:rPr>
          <w:rStyle w:val="fontstyle01"/>
          <w:rFonts w:eastAsia="宋体" w:cs="Times New Roman" w:hint="eastAsia"/>
          <w:b/>
          <w:bCs/>
          <w:kern w:val="0"/>
          <w:sz w:val="21"/>
          <w:szCs w:val="21"/>
        </w:rPr>
        <w:t>Experiment</w:t>
      </w:r>
      <w:r w:rsidRPr="007C08EE">
        <w:rPr>
          <w:rStyle w:val="fontstyle01"/>
          <w:rFonts w:eastAsia="宋体" w:cs="Times New Roman"/>
          <w:b/>
          <w:bCs/>
          <w:kern w:val="0"/>
          <w:sz w:val="21"/>
          <w:szCs w:val="21"/>
        </w:rPr>
        <w:t xml:space="preserve"> Details</w:t>
      </w:r>
      <w:bookmarkEnd w:id="0"/>
      <w:r w:rsidRPr="007C08EE">
        <w:rPr>
          <w:rStyle w:val="fontstyle01"/>
          <w:rFonts w:eastAsia="宋体" w:cs="Times New Roman"/>
          <w:b/>
          <w:bCs/>
          <w:kern w:val="0"/>
          <w:sz w:val="21"/>
          <w:szCs w:val="21"/>
        </w:rPr>
        <w:t>:</w:t>
      </w:r>
    </w:p>
    <w:p w14:paraId="1DF1BD33" w14:textId="7C308B9E" w:rsidR="00833C1B" w:rsidRDefault="00833C1B" w:rsidP="00833C1B">
      <w:pPr>
        <w:ind w:firstLineChars="0" w:firstLine="0"/>
        <w:rPr>
          <w:rFonts w:eastAsia="宋体" w:cs="Times New Roman"/>
          <w:kern w:val="0"/>
          <w:szCs w:val="21"/>
        </w:rPr>
      </w:pPr>
      <w:r>
        <w:rPr>
          <w:rStyle w:val="fontstyle01"/>
          <w:rFonts w:eastAsia="宋体" w:cs="Times New Roman"/>
          <w:kern w:val="0"/>
          <w:sz w:val="21"/>
          <w:szCs w:val="21"/>
        </w:rPr>
        <w:t>SiO</w:t>
      </w:r>
      <w:r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samples were grown on Cu surfaces using the low-pressure </w:t>
      </w:r>
      <w:r w:rsidR="006D68B4">
        <w:rPr>
          <w:rStyle w:val="fontstyle01"/>
          <w:rFonts w:eastAsia="宋体" w:cs="Times New Roman"/>
          <w:kern w:val="0"/>
          <w:sz w:val="21"/>
          <w:szCs w:val="21"/>
        </w:rPr>
        <w:t>C</w:t>
      </w:r>
      <w:r>
        <w:rPr>
          <w:rStyle w:val="fontstyle01"/>
          <w:rFonts w:eastAsia="宋体" w:cs="Times New Roman"/>
          <w:kern w:val="0"/>
          <w:sz w:val="21"/>
          <w:szCs w:val="21"/>
        </w:rPr>
        <w:t>VD method. First, 200-mg SiO</w:t>
      </w:r>
      <w:r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powder (≥99%, Sigma-Aldrich, particle size 0.5</w:t>
      </w:r>
      <w:r>
        <w:rPr>
          <w:rFonts w:eastAsia="宋体" w:cs="Times New Roman"/>
          <w:color w:val="000000"/>
          <w:kern w:val="0"/>
          <w:szCs w:val="21"/>
        </w:rPr>
        <w:t>–</w:t>
      </w:r>
      <w:r>
        <w:rPr>
          <w:rStyle w:val="fontstyle01"/>
          <w:rFonts w:eastAsia="宋体" w:cs="Times New Roman"/>
          <w:kern w:val="0"/>
          <w:sz w:val="21"/>
          <w:szCs w:val="21"/>
        </w:rPr>
        <w:t>10 μm) was placed in a quartz boat 10 cm near the inlet gas port of a tube-furnace (Fig. S</w:t>
      </w:r>
      <w:r w:rsidR="001C5A54">
        <w:rPr>
          <w:rStyle w:val="fontstyle01"/>
          <w:rFonts w:eastAsia="宋体" w:cs="Times New Roman"/>
          <w:kern w:val="0"/>
          <w:sz w:val="21"/>
          <w:szCs w:val="21"/>
        </w:rPr>
        <w:t>2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). Then, </w:t>
      </w:r>
      <w:r>
        <w:rPr>
          <w:rFonts w:eastAsia="宋体" w:cs="Times New Roman"/>
          <w:color w:val="000000"/>
          <w:kern w:val="0"/>
          <w:szCs w:val="21"/>
        </w:rPr>
        <w:t>this system was pumped down to 0.5 Pa to remove O</w:t>
      </w:r>
      <w:r>
        <w:rPr>
          <w:rFonts w:eastAsia="宋体" w:cs="Times New Roman"/>
          <w:color w:val="000000"/>
          <w:kern w:val="0"/>
          <w:szCs w:val="21"/>
          <w:vertAlign w:val="subscript"/>
        </w:rPr>
        <w:t>2</w:t>
      </w:r>
      <w:r>
        <w:rPr>
          <w:rFonts w:eastAsia="宋体" w:cs="Times New Roman"/>
          <w:color w:val="000000"/>
          <w:kern w:val="0"/>
          <w:szCs w:val="21"/>
        </w:rPr>
        <w:t xml:space="preserve"> and</w:t>
      </w:r>
      <w:r>
        <w:rPr>
          <w:rFonts w:hint="eastAsia"/>
          <w:kern w:val="0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>heated under vacuum.</w:t>
      </w:r>
      <w:bookmarkEnd w:id="1"/>
      <w:r>
        <w:rPr>
          <w:rStyle w:val="fontstyle01"/>
          <w:rFonts w:eastAsia="宋体" w:cs="Times New Roman"/>
          <w:kern w:val="0"/>
          <w:sz w:val="21"/>
          <w:szCs w:val="21"/>
        </w:rPr>
        <w:t xml:space="preserve"> </w:t>
      </w:r>
      <w:bookmarkStart w:id="2" w:name="_Hlk132728160"/>
      <w:bookmarkStart w:id="3" w:name="_Hlk164885585"/>
      <w:r>
        <w:rPr>
          <w:rStyle w:val="fontstyle01"/>
          <w:rFonts w:eastAsia="宋体" w:cs="Times New Roman"/>
          <w:kern w:val="0"/>
          <w:sz w:val="21"/>
          <w:szCs w:val="21"/>
        </w:rPr>
        <w:t>During the heating process (&lt;</w:t>
      </w:r>
      <w:r>
        <w:rPr>
          <w:rFonts w:eastAsia="宋体" w:cs="Times New Roman"/>
          <w:color w:val="000000"/>
          <w:kern w:val="0"/>
          <w:szCs w:val="21"/>
        </w:rPr>
        <w:t>1,050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</w:t>
      </w:r>
      <w:r>
        <w:rPr>
          <w:rStyle w:val="fontstyle01"/>
          <w:rFonts w:eastAsia="Malgun Gothic" w:cs="Times New Roman"/>
          <w:kern w:val="0"/>
          <w:sz w:val="21"/>
          <w:szCs w:val="21"/>
        </w:rPr>
        <w:t>°</w:t>
      </w:r>
      <w:r>
        <w:rPr>
          <w:rStyle w:val="fontstyle01"/>
          <w:rFonts w:eastAsia="宋体" w:cs="Times New Roman"/>
          <w:kern w:val="0"/>
          <w:sz w:val="21"/>
          <w:szCs w:val="21"/>
        </w:rPr>
        <w:t>C),</w:t>
      </w:r>
      <w:r w:rsidR="001C5A54">
        <w:rPr>
          <w:rStyle w:val="fontstyle01"/>
          <w:rFonts w:eastAsia="宋体" w:cs="Times New Roman"/>
          <w:kern w:val="0"/>
          <w:sz w:val="21"/>
          <w:szCs w:val="21"/>
        </w:rPr>
        <w:t xml:space="preserve"> as shown in Fig. S3,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</w:t>
      </w:r>
      <w:r w:rsidRPr="009B5889">
        <w:rPr>
          <w:rStyle w:val="fontstyle01"/>
          <w:rFonts w:eastAsia="宋体" w:cs="Times New Roman"/>
          <w:kern w:val="0"/>
          <w:sz w:val="21"/>
          <w:szCs w:val="21"/>
        </w:rPr>
        <w:t>a few small amounts of SiO</w:t>
      </w:r>
      <w:r w:rsidRPr="009B5889"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 w:rsidRPr="009B5889">
        <w:rPr>
          <w:rStyle w:val="fontstyle01"/>
          <w:rFonts w:eastAsia="宋体" w:cs="Times New Roman"/>
          <w:kern w:val="0"/>
          <w:sz w:val="21"/>
          <w:szCs w:val="21"/>
        </w:rPr>
        <w:t>(g) slowly volatilized from SiO</w:t>
      </w:r>
      <w:r w:rsidRPr="009B5889"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 w:rsidRPr="009B5889">
        <w:rPr>
          <w:rStyle w:val="fontstyle01"/>
          <w:rFonts w:eastAsia="宋体" w:cs="Times New Roman"/>
          <w:kern w:val="0"/>
          <w:sz w:val="21"/>
          <w:szCs w:val="21"/>
        </w:rPr>
        <w:t xml:space="preserve"> powder and deposited on the Cu surface from the gas phase forming predeposited source particles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[Fig. 1(a)]</w:t>
      </w:r>
      <w:bookmarkEnd w:id="2"/>
      <w:r>
        <w:rPr>
          <w:rStyle w:val="fontstyle01"/>
          <w:rFonts w:eastAsia="宋体" w:cs="Times New Roman"/>
          <w:kern w:val="0"/>
          <w:sz w:val="21"/>
          <w:szCs w:val="21"/>
        </w:rPr>
        <w:t xml:space="preserve">. </w:t>
      </w:r>
      <w:r w:rsidRPr="00A01A48">
        <w:rPr>
          <w:rStyle w:val="fontstyle01"/>
          <w:rFonts w:eastAsia="宋体" w:cs="Times New Roman"/>
          <w:kern w:val="0"/>
          <w:sz w:val="21"/>
          <w:szCs w:val="21"/>
        </w:rPr>
        <w:t>This is due to the fact that even below the vaporization temperature, SiO</w:t>
      </w:r>
      <w:r w:rsidRPr="00A01A48"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 w:rsidRPr="00A01A48">
        <w:rPr>
          <w:rStyle w:val="fontstyle01"/>
          <w:rFonts w:eastAsia="宋体" w:cs="Times New Roman"/>
          <w:kern w:val="0"/>
          <w:sz w:val="21"/>
          <w:szCs w:val="21"/>
        </w:rPr>
        <w:t xml:space="preserve"> still exists as a very small amount of gaseous SiO2 (g)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(1).</w:t>
      </w:r>
      <w:bookmarkEnd w:id="3"/>
      <w:r>
        <w:rPr>
          <w:rStyle w:val="fontstyle01"/>
          <w:rFonts w:eastAsia="宋体" w:cs="Times New Roman"/>
          <w:kern w:val="0"/>
          <w:sz w:val="21"/>
          <w:szCs w:val="21"/>
        </w:rPr>
        <w:t xml:space="preserve"> </w:t>
      </w:r>
      <w:bookmarkStart w:id="4" w:name="_Hlk132728335"/>
      <w:r>
        <w:rPr>
          <w:rStyle w:val="fontstyle01"/>
          <w:rFonts w:eastAsia="宋体" w:cs="Times New Roman"/>
          <w:kern w:val="0"/>
          <w:sz w:val="21"/>
          <w:szCs w:val="21"/>
        </w:rPr>
        <w:t>The</w:t>
      </w:r>
      <w:r>
        <w:rPr>
          <w:rFonts w:hint="eastAsia"/>
          <w:kern w:val="0"/>
        </w:rPr>
        <w:t xml:space="preserve"> 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predeposited source particles were observed at </w:t>
      </w:r>
      <w:r>
        <w:rPr>
          <w:rFonts w:eastAsia="宋体" w:cs="Times New Roman"/>
          <w:color w:val="000000"/>
          <w:kern w:val="0"/>
          <w:szCs w:val="21"/>
        </w:rPr>
        <w:t>1,050°C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(hold 0 min)</w:t>
      </w:r>
      <w:bookmarkEnd w:id="4"/>
      <w:r>
        <w:rPr>
          <w:rStyle w:val="fontstyle01"/>
          <w:rFonts w:eastAsia="宋体" w:cs="Times New Roman"/>
          <w:kern w:val="0"/>
          <w:sz w:val="21"/>
          <w:szCs w:val="21"/>
        </w:rPr>
        <w:t xml:space="preserve"> [Fig. S</w:t>
      </w:r>
      <w:r w:rsidR="003B7384">
        <w:rPr>
          <w:rStyle w:val="fontstyle01"/>
          <w:rFonts w:eastAsia="宋体" w:cs="Times New Roman"/>
          <w:kern w:val="0"/>
          <w:sz w:val="21"/>
          <w:szCs w:val="21"/>
        </w:rPr>
        <w:t>4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(a)]. </w:t>
      </w:r>
      <w:r>
        <w:rPr>
          <w:rFonts w:eastAsia="宋体" w:cs="Times New Roman"/>
          <w:color w:val="000000"/>
          <w:kern w:val="0"/>
          <w:szCs w:val="21"/>
        </w:rPr>
        <w:t>Further increasing hold time to 10 min at 1,050°C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developed a SiO</w:t>
      </w:r>
      <w:r>
        <w:rPr>
          <w:rStyle w:val="fontstyle01"/>
          <w:rFonts w:eastAsia="宋体" w:cs="Times New Roman"/>
          <w:kern w:val="0"/>
          <w:sz w:val="21"/>
          <w:szCs w:val="21"/>
          <w:vertAlign w:val="subscript"/>
        </w:rPr>
        <w:t>2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 fractal structure on the solid substrate [Figs. 1(b) and S</w:t>
      </w:r>
      <w:r w:rsidR="003B7384">
        <w:rPr>
          <w:rStyle w:val="fontstyle01"/>
          <w:rFonts w:eastAsia="宋体" w:cs="Times New Roman"/>
          <w:kern w:val="0"/>
          <w:sz w:val="21"/>
          <w:szCs w:val="21"/>
        </w:rPr>
        <w:t>4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(b)]. By contrast, when the solid Cu foil was heated to </w:t>
      </w:r>
      <w:r>
        <w:rPr>
          <w:rFonts w:eastAsia="宋体" w:cs="Times New Roman"/>
          <w:color w:val="000000"/>
          <w:kern w:val="0"/>
          <w:szCs w:val="21"/>
        </w:rPr>
        <w:t>1,100°C (hold 5 min)</w:t>
      </w:r>
      <w:r>
        <w:rPr>
          <w:rStyle w:val="fontstyle01"/>
          <w:rFonts w:eastAsia="宋体" w:cs="Times New Roman"/>
          <w:kern w:val="0"/>
          <w:sz w:val="21"/>
          <w:szCs w:val="21"/>
        </w:rPr>
        <w:t>, it became liquid (melting point of Cu is 1,083</w:t>
      </w:r>
      <w:r>
        <w:rPr>
          <w:rStyle w:val="fontstyle01"/>
          <w:rFonts w:eastAsia="Malgun Gothic" w:cs="Times New Roman"/>
          <w:kern w:val="0"/>
          <w:sz w:val="21"/>
          <w:szCs w:val="21"/>
        </w:rPr>
        <w:t>°</w:t>
      </w:r>
      <w:r>
        <w:rPr>
          <w:rStyle w:val="fontstyle01"/>
          <w:rFonts w:eastAsia="宋体" w:cs="Times New Roman"/>
          <w:kern w:val="0"/>
          <w:sz w:val="21"/>
          <w:szCs w:val="21"/>
        </w:rPr>
        <w:t>C); meanwhile</w:t>
      </w:r>
      <w:r>
        <w:rPr>
          <w:rFonts w:eastAsia="宋体" w:cs="Times New Roman"/>
          <w:color w:val="000000"/>
          <w:kern w:val="0"/>
          <w:szCs w:val="21"/>
        </w:rPr>
        <w:t xml:space="preserve">, the freeze spoke patterns at high temperature was obtained by rapid cooling [Figs. 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1(c) and </w:t>
      </w:r>
      <w:r>
        <w:rPr>
          <w:rFonts w:eastAsia="宋体" w:cs="Times New Roman"/>
          <w:color w:val="000000"/>
          <w:kern w:val="0"/>
          <w:szCs w:val="21"/>
        </w:rPr>
        <w:t>1(d)]</w:t>
      </w:r>
      <w:r>
        <w:rPr>
          <w:rStyle w:val="fontstyle01"/>
          <w:rFonts w:eastAsia="宋体" w:cs="Times New Roman"/>
          <w:kern w:val="0"/>
          <w:sz w:val="21"/>
          <w:szCs w:val="21"/>
        </w:rPr>
        <w:t xml:space="preserve">. </w:t>
      </w:r>
      <w:bookmarkStart w:id="5" w:name="_Hlk132728498"/>
      <w:r>
        <w:rPr>
          <w:rStyle w:val="fontstyle01"/>
          <w:rFonts w:eastAsia="宋体" w:cs="Times New Roman"/>
          <w:kern w:val="0"/>
          <w:sz w:val="21"/>
          <w:szCs w:val="21"/>
        </w:rPr>
        <w:t>In each case, t</w:t>
      </w:r>
      <w:r>
        <w:rPr>
          <w:rFonts w:eastAsia="宋体" w:cs="Times New Roman"/>
          <w:color w:val="000000"/>
          <w:kern w:val="0"/>
          <w:szCs w:val="21"/>
        </w:rPr>
        <w:t>he rate of heating (cooling) was 20</w:t>
      </w:r>
      <w:r>
        <w:rPr>
          <w:rStyle w:val="fontstyle01"/>
          <w:rFonts w:eastAsia="Malgun Gothic" w:cs="Times New Roman"/>
          <w:kern w:val="0"/>
          <w:sz w:val="21"/>
          <w:szCs w:val="21"/>
        </w:rPr>
        <w:t>°</w:t>
      </w:r>
      <w:r>
        <w:rPr>
          <w:rStyle w:val="fontstyle01"/>
          <w:rFonts w:eastAsia="宋体" w:cs="Times New Roman"/>
          <w:kern w:val="0"/>
          <w:sz w:val="21"/>
          <w:szCs w:val="21"/>
        </w:rPr>
        <w:t>C</w:t>
      </w:r>
      <w:r>
        <w:rPr>
          <w:rFonts w:eastAsia="宋体" w:cs="Times New Roman"/>
          <w:color w:val="000000"/>
          <w:kern w:val="0"/>
          <w:szCs w:val="21"/>
        </w:rPr>
        <w:t>/min (20</w:t>
      </w:r>
      <w:r>
        <w:rPr>
          <w:rStyle w:val="fontstyle01"/>
          <w:rFonts w:eastAsia="Malgun Gothic" w:cs="Times New Roman"/>
          <w:kern w:val="0"/>
          <w:sz w:val="21"/>
          <w:szCs w:val="21"/>
        </w:rPr>
        <w:t>°</w:t>
      </w:r>
      <w:r>
        <w:rPr>
          <w:rStyle w:val="fontstyle01"/>
          <w:rFonts w:eastAsia="宋体" w:cs="Times New Roman"/>
          <w:kern w:val="0"/>
          <w:sz w:val="21"/>
          <w:szCs w:val="21"/>
        </w:rPr>
        <w:t>C</w:t>
      </w:r>
      <w:r>
        <w:rPr>
          <w:rFonts w:eastAsia="宋体" w:cs="Times New Roman"/>
          <w:color w:val="000000"/>
          <w:kern w:val="0"/>
          <w:szCs w:val="21"/>
        </w:rPr>
        <w:t>/s).</w:t>
      </w:r>
      <w:bookmarkEnd w:id="5"/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The morphology of SiO</w:t>
      </w:r>
      <w:r>
        <w:rPr>
          <w:rFonts w:eastAsia="宋体" w:cs="Times New Roman"/>
          <w:kern w:val="0"/>
          <w:szCs w:val="21"/>
          <w:vertAlign w:val="subscript"/>
        </w:rPr>
        <w:t>2</w:t>
      </w:r>
      <w:r>
        <w:rPr>
          <w:rFonts w:eastAsia="宋体" w:cs="Times New Roman"/>
          <w:kern w:val="0"/>
          <w:szCs w:val="21"/>
        </w:rPr>
        <w:t xml:space="preserve"> patterns was observed via scanning electron microscope (SEM, JEOL JEM-IT800, Japan; </w:t>
      </w:r>
      <w:r w:rsidRPr="00015652">
        <w:rPr>
          <w:rFonts w:eastAsia="宋体" w:cs="Times New Roman"/>
          <w:kern w:val="0"/>
          <w:szCs w:val="21"/>
        </w:rPr>
        <w:t>Hitachi SU8200, Japan</w:t>
      </w:r>
      <w:r>
        <w:rPr>
          <w:rFonts w:eastAsia="宋体" w:cs="Times New Roman"/>
          <w:kern w:val="0"/>
          <w:szCs w:val="21"/>
        </w:rPr>
        <w:t>). The</w:t>
      </w:r>
      <w:r>
        <w:rPr>
          <w:rFonts w:eastAsia="宋体" w:cs="Times New Roman"/>
          <w:kern w:val="0"/>
        </w:rPr>
        <w:t xml:space="preserve"> </w:t>
      </w:r>
      <w:r>
        <w:rPr>
          <w:rFonts w:eastAsia="宋体" w:cs="Times New Roman"/>
          <w:kern w:val="0"/>
        </w:rPr>
        <w:lastRenderedPageBreak/>
        <w:t>composition and structure of patterns</w:t>
      </w:r>
      <w:r>
        <w:rPr>
          <w:rFonts w:eastAsia="宋体" w:cs="Times New Roman"/>
          <w:kern w:val="0"/>
          <w:szCs w:val="21"/>
        </w:rPr>
        <w:t xml:space="preserve"> were verified via scanning transmission electron microscope/transmission electron microscope (TEM, JEOL JEM-F200, and 2010F microscope operating at 200 kV, Japan).</w:t>
      </w:r>
    </w:p>
    <w:p w14:paraId="611E7059" w14:textId="77777777" w:rsidR="006D5268" w:rsidRDefault="006D5268" w:rsidP="00E86AF3">
      <w:pPr>
        <w:ind w:firstLineChars="0" w:firstLine="0"/>
        <w:jc w:val="left"/>
        <w:rPr>
          <w:rFonts w:cs="Times New Roman"/>
        </w:rPr>
      </w:pPr>
    </w:p>
    <w:p w14:paraId="0F33DF7A" w14:textId="77777777" w:rsidR="00B42716" w:rsidRDefault="00B42716" w:rsidP="00E86AF3">
      <w:pPr>
        <w:ind w:firstLineChars="0" w:firstLine="0"/>
        <w:jc w:val="left"/>
        <w:rPr>
          <w:rFonts w:cs="Times New Roman"/>
        </w:rPr>
      </w:pPr>
    </w:p>
    <w:p w14:paraId="4C099BE8" w14:textId="77777777" w:rsidR="00B42716" w:rsidRDefault="00B42716" w:rsidP="00E86AF3">
      <w:pPr>
        <w:ind w:firstLineChars="0" w:firstLine="0"/>
        <w:jc w:val="left"/>
        <w:rPr>
          <w:rFonts w:cs="Times New Roman"/>
        </w:rPr>
      </w:pPr>
    </w:p>
    <w:p w14:paraId="7ABAA7BA" w14:textId="77777777" w:rsidR="00B42716" w:rsidRPr="00833C1B" w:rsidRDefault="00B42716" w:rsidP="00E86AF3">
      <w:pPr>
        <w:ind w:firstLineChars="0" w:firstLine="0"/>
        <w:jc w:val="left"/>
        <w:rPr>
          <w:rFonts w:cs="Times New Roman"/>
        </w:rPr>
      </w:pPr>
    </w:p>
    <w:p w14:paraId="05E90D66" w14:textId="7F2415AF" w:rsidR="00293681" w:rsidRDefault="00000000" w:rsidP="00161746">
      <w:pPr>
        <w:ind w:firstLineChars="0" w:firstLine="0"/>
        <w:jc w:val="center"/>
        <w:rPr>
          <w:rFonts w:cs="Times New Roman"/>
        </w:rPr>
      </w:pPr>
      <w:r>
        <w:rPr>
          <w:rFonts w:cs="Times New Roman"/>
          <w:noProof/>
        </w:rPr>
        <w:pict w14:anchorId="2660D469">
          <v:rect id="_x0000_s2051" style="position:absolute;left:0;text-align:left;margin-left:269.25pt;margin-top:54.15pt;width:104.25pt;height:20.25pt;z-index:251658240" filled="f" stroked="f">
            <v:textbox>
              <w:txbxContent>
                <w:p w14:paraId="46D6E886" w14:textId="1D61EF8D" w:rsidR="0076798E" w:rsidRPr="0076798E" w:rsidRDefault="0076798E">
                  <w:pPr>
                    <w:ind w:firstLine="422"/>
                    <w:rPr>
                      <w:b/>
                      <w:bCs/>
                    </w:rPr>
                  </w:pPr>
                  <w:r w:rsidRPr="0076798E">
                    <w:rPr>
                      <w:rFonts w:hint="eastAsia"/>
                      <w:b/>
                      <w:bCs/>
                    </w:rPr>
                    <w:t>Q</w:t>
                  </w:r>
                  <w:r w:rsidRPr="0076798E">
                    <w:rPr>
                      <w:b/>
                      <w:bCs/>
                    </w:rPr>
                    <w:t>uartz Tube</w:t>
                  </w:r>
                </w:p>
              </w:txbxContent>
            </v:textbox>
          </v:rect>
        </w:pict>
      </w:r>
      <w:r w:rsidR="00161746">
        <w:rPr>
          <w:rFonts w:cs="Times New Roman"/>
          <w:noProof/>
        </w:rPr>
        <w:drawing>
          <wp:inline distT="0" distB="0" distL="0" distR="0" wp14:anchorId="4B1722CB" wp14:editId="329FFBAD">
            <wp:extent cx="4181475" cy="17691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696" cy="1772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1D7F5" w14:textId="51182CFB" w:rsidR="00CA7179" w:rsidRDefault="00CA7179" w:rsidP="00161746">
      <w:pPr>
        <w:ind w:firstLineChars="0" w:firstLine="0"/>
        <w:jc w:val="center"/>
        <w:rPr>
          <w:rFonts w:cs="Times New Roman"/>
        </w:rPr>
      </w:pPr>
    </w:p>
    <w:p w14:paraId="29E06855" w14:textId="4A60BA01" w:rsidR="00C70589" w:rsidRDefault="00745376" w:rsidP="00C70589">
      <w:pPr>
        <w:ind w:firstLineChars="0" w:firstLine="0"/>
        <w:jc w:val="left"/>
        <w:rPr>
          <w:rFonts w:cs="Times New Roman"/>
          <w:kern w:val="0"/>
          <w:szCs w:val="21"/>
        </w:rPr>
      </w:pPr>
      <w:r w:rsidRPr="00C42CA5">
        <w:rPr>
          <w:rFonts w:cs="Times New Roman"/>
          <w:kern w:val="0"/>
          <w:szCs w:val="21"/>
        </w:rPr>
        <w:t>Figure S</w:t>
      </w:r>
      <w:r w:rsidR="00E37B8B">
        <w:rPr>
          <w:rFonts w:cs="Times New Roman"/>
          <w:kern w:val="0"/>
          <w:szCs w:val="21"/>
        </w:rPr>
        <w:t>2</w:t>
      </w:r>
      <w:r w:rsidRPr="00C42CA5">
        <w:rPr>
          <w:rFonts w:cs="Times New Roman"/>
          <w:kern w:val="0"/>
          <w:szCs w:val="21"/>
        </w:rPr>
        <w:t xml:space="preserve">. </w:t>
      </w:r>
      <w:r w:rsidR="00FE2081" w:rsidRPr="00C42CA5">
        <w:rPr>
          <w:rFonts w:cs="Times New Roman"/>
          <w:kern w:val="0"/>
          <w:szCs w:val="21"/>
        </w:rPr>
        <w:t xml:space="preserve">Schematic </w:t>
      </w:r>
      <w:r w:rsidR="00806342" w:rsidRPr="00C42CA5">
        <w:rPr>
          <w:rFonts w:cs="Times New Roman"/>
          <w:kern w:val="0"/>
          <w:szCs w:val="21"/>
        </w:rPr>
        <w:t xml:space="preserve">diagram </w:t>
      </w:r>
      <w:r w:rsidR="00FE2081" w:rsidRPr="00C42CA5">
        <w:rPr>
          <w:rFonts w:cs="Times New Roman"/>
          <w:kern w:val="0"/>
          <w:szCs w:val="21"/>
        </w:rPr>
        <w:t>of the experim</w:t>
      </w:r>
      <w:r w:rsidR="00FE2081" w:rsidRPr="00EB6820">
        <w:rPr>
          <w:rFonts w:cs="Times New Roman"/>
          <w:kern w:val="0"/>
          <w:szCs w:val="21"/>
        </w:rPr>
        <w:t>ental set-up.</w:t>
      </w:r>
      <w:r w:rsidR="00C42CA5" w:rsidRPr="00C42CA5">
        <w:rPr>
          <w:rFonts w:cs="Times New Roman"/>
          <w:kern w:val="0"/>
          <w:szCs w:val="21"/>
        </w:rPr>
        <w:t xml:space="preserve"> </w:t>
      </w:r>
    </w:p>
    <w:p w14:paraId="0F531312" w14:textId="77777777" w:rsidR="00E71DFB" w:rsidRDefault="00E71DFB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105A6534" w14:textId="77777777" w:rsidR="00B42716" w:rsidRDefault="00B42716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2BDD8058" w14:textId="77777777" w:rsidR="00B42716" w:rsidRDefault="00B42716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44787463" w14:textId="77777777" w:rsidR="00B42716" w:rsidRDefault="00B42716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45D903CB" w14:textId="401B247B" w:rsidR="00E71DFB" w:rsidRDefault="000C3731" w:rsidP="00B42716">
      <w:pPr>
        <w:ind w:firstLineChars="0" w:firstLine="0"/>
        <w:jc w:val="center"/>
        <w:rPr>
          <w:rFonts w:cs="Times New Roman"/>
          <w:kern w:val="0"/>
          <w:szCs w:val="21"/>
        </w:rPr>
      </w:pPr>
      <w:r>
        <w:rPr>
          <w:rFonts w:cs="Times New Roman"/>
          <w:noProof/>
          <w:kern w:val="0"/>
          <w:szCs w:val="21"/>
        </w:rPr>
        <w:drawing>
          <wp:inline distT="0" distB="0" distL="0" distR="0" wp14:anchorId="41E3F86C" wp14:editId="7682D868">
            <wp:extent cx="4354251" cy="2940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307" cy="2940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E07CF" w14:textId="571B863D" w:rsidR="00B42716" w:rsidRPr="00B42716" w:rsidRDefault="00B42716" w:rsidP="00B42716">
      <w:pPr>
        <w:ind w:firstLineChars="0" w:firstLine="0"/>
        <w:jc w:val="left"/>
        <w:rPr>
          <w:rFonts w:cs="Times New Roman"/>
          <w:kern w:val="0"/>
          <w:szCs w:val="21"/>
        </w:rPr>
      </w:pPr>
      <w:r w:rsidRPr="00C42CA5">
        <w:rPr>
          <w:rFonts w:cs="Times New Roman"/>
          <w:kern w:val="0"/>
          <w:szCs w:val="21"/>
        </w:rPr>
        <w:t>Figure S</w:t>
      </w:r>
      <w:r w:rsidR="0058337B">
        <w:rPr>
          <w:rFonts w:cs="Times New Roman"/>
          <w:kern w:val="0"/>
          <w:szCs w:val="21"/>
        </w:rPr>
        <w:t>3</w:t>
      </w:r>
      <w:r w:rsidRPr="00C42CA5">
        <w:rPr>
          <w:rFonts w:cs="Times New Roman"/>
          <w:kern w:val="0"/>
          <w:szCs w:val="21"/>
        </w:rPr>
        <w:t>. Schematic diagram of the experim</w:t>
      </w:r>
      <w:r w:rsidRPr="00EB6820">
        <w:rPr>
          <w:rFonts w:cs="Times New Roman"/>
          <w:kern w:val="0"/>
          <w:szCs w:val="21"/>
        </w:rPr>
        <w:t xml:space="preserve">ental </w:t>
      </w:r>
      <w:r w:rsidR="001E6421">
        <w:rPr>
          <w:rFonts w:cs="Times New Roman"/>
          <w:kern w:val="0"/>
          <w:szCs w:val="21"/>
        </w:rPr>
        <w:t>route</w:t>
      </w:r>
      <w:r w:rsidRPr="00EB6820">
        <w:rPr>
          <w:rFonts w:cs="Times New Roman"/>
          <w:kern w:val="0"/>
          <w:szCs w:val="21"/>
        </w:rPr>
        <w:t>.</w:t>
      </w:r>
    </w:p>
    <w:p w14:paraId="19FB475D" w14:textId="77777777" w:rsidR="006D5268" w:rsidRDefault="006D5268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32773AD6" w14:textId="77777777" w:rsidR="00E71DFB" w:rsidRDefault="00E71DFB" w:rsidP="00C70589">
      <w:pPr>
        <w:ind w:firstLineChars="0" w:firstLine="0"/>
        <w:jc w:val="left"/>
        <w:rPr>
          <w:rFonts w:cs="Times New Roman"/>
          <w:kern w:val="0"/>
          <w:szCs w:val="21"/>
        </w:rPr>
      </w:pPr>
    </w:p>
    <w:p w14:paraId="33D4C181" w14:textId="49219F13" w:rsidR="00C70589" w:rsidRDefault="00C70589" w:rsidP="00C70589">
      <w:pPr>
        <w:ind w:firstLineChars="0" w:firstLine="0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410D5B05" wp14:editId="3869AD14">
            <wp:extent cx="4063706" cy="149221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01823" cy="150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041AA" w14:textId="77777777" w:rsidR="00C70589" w:rsidRDefault="00C70589" w:rsidP="00C70589">
      <w:pPr>
        <w:ind w:firstLineChars="0" w:firstLine="0"/>
        <w:jc w:val="center"/>
        <w:rPr>
          <w:rFonts w:cs="Times New Roman"/>
        </w:rPr>
      </w:pPr>
    </w:p>
    <w:p w14:paraId="7EB3DB63" w14:textId="65231ADC" w:rsidR="00C70589" w:rsidRDefault="00C70589" w:rsidP="00C70589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 w:rsidRPr="00462F59">
        <w:rPr>
          <w:rFonts w:cs="Times New Roman"/>
          <w:kern w:val="0"/>
          <w:szCs w:val="21"/>
        </w:rPr>
        <w:t>Figure S</w:t>
      </w:r>
      <w:r w:rsidR="0058337B">
        <w:rPr>
          <w:rFonts w:cs="Times New Roman"/>
          <w:kern w:val="0"/>
          <w:szCs w:val="21"/>
        </w:rPr>
        <w:t>4</w:t>
      </w:r>
      <w:r w:rsidRPr="00462F59">
        <w:rPr>
          <w:rFonts w:cs="Times New Roman"/>
          <w:kern w:val="0"/>
          <w:szCs w:val="21"/>
        </w:rPr>
        <w:t>. (a) SEM image of predeposited source SiO</w:t>
      </w:r>
      <w:r w:rsidRPr="00462F59">
        <w:rPr>
          <w:rFonts w:cs="Times New Roman"/>
          <w:kern w:val="0"/>
          <w:szCs w:val="21"/>
          <w:vertAlign w:val="subscript"/>
        </w:rPr>
        <w:t>2</w:t>
      </w:r>
      <w:r w:rsidRPr="00462F59">
        <w:rPr>
          <w:rFonts w:cs="Times New Roman"/>
          <w:kern w:val="0"/>
          <w:szCs w:val="21"/>
        </w:rPr>
        <w:t xml:space="preserve"> particles (when heated at </w:t>
      </w:r>
      <w:r w:rsidRPr="00462F59">
        <w:rPr>
          <w:rStyle w:val="fontstyle01"/>
          <w:rFonts w:ascii="Times New Roman" w:eastAsia="宋体" w:hAnsi="Times New Roman" w:cs="Times New Roman"/>
          <w:sz w:val="21"/>
          <w:szCs w:val="21"/>
        </w:rPr>
        <w:t>1,050</w:t>
      </w:r>
      <w:r w:rsidRPr="00462F59">
        <w:rPr>
          <w:rStyle w:val="fontstyle01"/>
          <w:rFonts w:ascii="Times New Roman" w:eastAsia="Malgun Gothic" w:hAnsi="Times New Roman" w:cs="Times New Roman"/>
          <w:sz w:val="21"/>
          <w:szCs w:val="21"/>
        </w:rPr>
        <w:t>°</w:t>
      </w:r>
      <w:r w:rsidRPr="00462F59">
        <w:rPr>
          <w:rStyle w:val="fontstyle01"/>
          <w:rFonts w:ascii="Times New Roman" w:eastAsia="宋体" w:hAnsi="Times New Roman" w:cs="Times New Roman"/>
          <w:sz w:val="21"/>
          <w:szCs w:val="21"/>
        </w:rPr>
        <w:t>C for 0 min</w:t>
      </w:r>
      <w:r w:rsidRPr="00462F59">
        <w:rPr>
          <w:rFonts w:cs="Times New Roman"/>
          <w:kern w:val="0"/>
          <w:szCs w:val="21"/>
        </w:rPr>
        <w:t>) and (b) SEM image of SiO</w:t>
      </w:r>
      <w:r w:rsidRPr="00462F59">
        <w:rPr>
          <w:rFonts w:cs="Times New Roman"/>
          <w:kern w:val="0"/>
          <w:szCs w:val="21"/>
          <w:vertAlign w:val="subscript"/>
        </w:rPr>
        <w:t>2</w:t>
      </w:r>
      <w:r w:rsidRPr="00462F59">
        <w:rPr>
          <w:rFonts w:cs="Times New Roman"/>
          <w:kern w:val="0"/>
          <w:szCs w:val="21"/>
        </w:rPr>
        <w:t xml:space="preserve"> fractal structure (when heated at </w:t>
      </w:r>
      <w:r w:rsidRPr="00462F59">
        <w:rPr>
          <w:rStyle w:val="fontstyle01"/>
          <w:rFonts w:ascii="Times New Roman" w:eastAsia="宋体" w:hAnsi="Times New Roman" w:cs="Times New Roman"/>
          <w:sz w:val="21"/>
          <w:szCs w:val="21"/>
        </w:rPr>
        <w:t>1,050</w:t>
      </w:r>
      <w:r w:rsidRPr="00462F59">
        <w:rPr>
          <w:rStyle w:val="fontstyle01"/>
          <w:rFonts w:ascii="Times New Roman" w:eastAsia="Malgun Gothic" w:hAnsi="Times New Roman" w:cs="Times New Roman"/>
          <w:sz w:val="21"/>
          <w:szCs w:val="21"/>
        </w:rPr>
        <w:t>°</w:t>
      </w:r>
      <w:r w:rsidRPr="00462F59">
        <w:rPr>
          <w:rStyle w:val="fontstyle01"/>
          <w:rFonts w:ascii="Times New Roman" w:eastAsia="宋体" w:hAnsi="Times New Roman" w:cs="Times New Roman"/>
          <w:sz w:val="21"/>
          <w:szCs w:val="21"/>
        </w:rPr>
        <w:t>C</w:t>
      </w:r>
      <w:r w:rsidRPr="00462F59">
        <w:rPr>
          <w:rFonts w:cs="Times New Roman"/>
          <w:kern w:val="0"/>
          <w:szCs w:val="21"/>
        </w:rPr>
        <w:t xml:space="preserve"> for 10 min).</w:t>
      </w:r>
    </w:p>
    <w:p w14:paraId="643D49C3" w14:textId="1E43B5A7" w:rsidR="00C70589" w:rsidRDefault="00C70589" w:rsidP="00C70589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269C8C28" w14:textId="5EB98EC1" w:rsidR="00C70589" w:rsidRDefault="00C70589" w:rsidP="00C70589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0FA6731C" w14:textId="77777777" w:rsidR="00C70589" w:rsidRPr="00C70589" w:rsidRDefault="00C70589" w:rsidP="00C70589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01B9D60E" w14:textId="54F473DA" w:rsidR="008B712C" w:rsidRPr="00C70589" w:rsidRDefault="008B712C" w:rsidP="00C42CA5">
      <w:pPr>
        <w:spacing w:line="360" w:lineRule="auto"/>
        <w:ind w:firstLineChars="0" w:firstLine="0"/>
        <w:rPr>
          <w:rFonts w:cs="Times New Roman"/>
          <w:bCs/>
          <w:sz w:val="24"/>
        </w:rPr>
      </w:pPr>
    </w:p>
    <w:p w14:paraId="00557BDC" w14:textId="6A7D53BA" w:rsidR="00C77BC3" w:rsidRDefault="00C77BC3" w:rsidP="00C77BC3">
      <w:pPr>
        <w:spacing w:line="360" w:lineRule="auto"/>
        <w:ind w:firstLineChars="0" w:firstLine="0"/>
        <w:jc w:val="center"/>
        <w:rPr>
          <w:rFonts w:cs="Times New Roman"/>
          <w:kern w:val="0"/>
          <w:szCs w:val="21"/>
        </w:rPr>
      </w:pPr>
      <w:bookmarkStart w:id="6" w:name="_Hlk27661007"/>
      <w:r w:rsidRPr="00870547">
        <w:rPr>
          <w:rFonts w:cs="Times New Roman"/>
          <w:noProof/>
        </w:rPr>
        <w:drawing>
          <wp:inline distT="0" distB="0" distL="0" distR="0" wp14:anchorId="6501F83C" wp14:editId="179D1314">
            <wp:extent cx="4393577" cy="2084119"/>
            <wp:effectExtent l="0" t="0" r="698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09296" cy="209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81FD0" w14:textId="0605A2EC" w:rsidR="00C77BC3" w:rsidRDefault="00C77BC3" w:rsidP="00C77BC3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 w:rsidRPr="00C42CA5">
        <w:rPr>
          <w:rFonts w:cs="Times New Roman"/>
          <w:kern w:val="0"/>
          <w:szCs w:val="21"/>
        </w:rPr>
        <w:t>Figure S</w:t>
      </w:r>
      <w:r w:rsidR="0058337B">
        <w:rPr>
          <w:rFonts w:cs="Times New Roman"/>
          <w:kern w:val="0"/>
          <w:szCs w:val="21"/>
        </w:rPr>
        <w:t>5</w:t>
      </w:r>
      <w:r w:rsidRPr="00C42CA5">
        <w:rPr>
          <w:rFonts w:cs="Times New Roman"/>
          <w:kern w:val="0"/>
          <w:szCs w:val="21"/>
        </w:rPr>
        <w:t xml:space="preserve">. </w:t>
      </w:r>
      <w:bookmarkEnd w:id="6"/>
      <w:r>
        <w:rPr>
          <w:rFonts w:cs="Times New Roman" w:hint="eastAsia"/>
          <w:kern w:val="0"/>
          <w:szCs w:val="21"/>
        </w:rPr>
        <w:t>Si</w:t>
      </w:r>
      <w:r>
        <w:rPr>
          <w:rFonts w:cs="Times New Roman"/>
          <w:kern w:val="0"/>
          <w:szCs w:val="21"/>
        </w:rPr>
        <w:t>O</w:t>
      </w:r>
      <w:r w:rsidRPr="00B10E24">
        <w:rPr>
          <w:rFonts w:cs="Times New Roman"/>
          <w:kern w:val="0"/>
          <w:szCs w:val="21"/>
          <w:vertAlign w:val="subscript"/>
        </w:rPr>
        <w:t>2</w:t>
      </w:r>
      <w:r>
        <w:rPr>
          <w:rFonts w:cs="Times New Roman"/>
          <w:kern w:val="0"/>
          <w:szCs w:val="21"/>
        </w:rPr>
        <w:t xml:space="preserve"> s</w:t>
      </w:r>
      <w:r>
        <w:rPr>
          <w:rFonts w:cs="Times New Roman" w:hint="eastAsia"/>
          <w:kern w:val="0"/>
          <w:szCs w:val="21"/>
        </w:rPr>
        <w:t>poke patte</w:t>
      </w:r>
      <w:r>
        <w:rPr>
          <w:rFonts w:cs="Times New Roman"/>
          <w:kern w:val="0"/>
          <w:szCs w:val="21"/>
        </w:rPr>
        <w:t>r</w:t>
      </w:r>
      <w:r>
        <w:rPr>
          <w:rFonts w:cs="Times New Roman" w:hint="eastAsia"/>
          <w:kern w:val="0"/>
          <w:szCs w:val="21"/>
        </w:rPr>
        <w:t>n</w:t>
      </w:r>
      <w:r>
        <w:rPr>
          <w:rFonts w:cs="Times New Roman"/>
          <w:kern w:val="0"/>
          <w:szCs w:val="21"/>
        </w:rPr>
        <w:t>s</w:t>
      </w:r>
      <w:r w:rsidRPr="00C42CA5">
        <w:rPr>
          <w:rFonts w:cs="Times New Roman"/>
          <w:kern w:val="0"/>
          <w:szCs w:val="21"/>
        </w:rPr>
        <w:t xml:space="preserve"> grown on </w:t>
      </w:r>
      <w:r>
        <w:rPr>
          <w:rFonts w:cs="Times New Roman"/>
          <w:kern w:val="0"/>
          <w:szCs w:val="21"/>
        </w:rPr>
        <w:t xml:space="preserve">the </w:t>
      </w:r>
      <w:r w:rsidRPr="00C42CA5">
        <w:rPr>
          <w:rFonts w:cs="Times New Roman"/>
          <w:kern w:val="0"/>
          <w:szCs w:val="21"/>
        </w:rPr>
        <w:t xml:space="preserve">copper </w:t>
      </w:r>
      <w:r>
        <w:rPr>
          <w:rFonts w:cs="Times New Roman"/>
          <w:kern w:val="0"/>
          <w:szCs w:val="21"/>
        </w:rPr>
        <w:t>surface were</w:t>
      </w:r>
      <w:r w:rsidRPr="00C42CA5">
        <w:rPr>
          <w:rFonts w:cs="Times New Roman"/>
          <w:kern w:val="0"/>
          <w:szCs w:val="21"/>
        </w:rPr>
        <w:t xml:space="preserve"> transferred onto </w:t>
      </w:r>
      <w:r>
        <w:rPr>
          <w:rFonts w:cs="Times New Roman"/>
          <w:kern w:val="0"/>
          <w:szCs w:val="21"/>
        </w:rPr>
        <w:t xml:space="preserve">the </w:t>
      </w:r>
      <w:r w:rsidRPr="00C42CA5">
        <w:rPr>
          <w:rFonts w:cs="Times New Roman"/>
          <w:kern w:val="0"/>
          <w:szCs w:val="21"/>
        </w:rPr>
        <w:t xml:space="preserve">TEM grid by the wet chemical method using </w:t>
      </w:r>
      <w:r w:rsidRPr="00870547">
        <w:rPr>
          <w:rFonts w:cs="Times New Roman"/>
        </w:rPr>
        <w:t>PMMA</w:t>
      </w:r>
      <w:r>
        <w:rPr>
          <w:rFonts w:cs="Times New Roman"/>
        </w:rPr>
        <w:t xml:space="preserve"> </w:t>
      </w:r>
      <w:r w:rsidRPr="00870547">
        <w:rPr>
          <w:rFonts w:cs="Times New Roman"/>
        </w:rPr>
        <w:t>(polymethyl methacrylate</w:t>
      </w:r>
      <w:r w:rsidRPr="00C42CA5">
        <w:rPr>
          <w:rFonts w:cs="Times New Roman"/>
          <w:kern w:val="0"/>
          <w:szCs w:val="21"/>
        </w:rPr>
        <w:t>, MicroChem 495, PMMA A2</w:t>
      </w:r>
      <w:r w:rsidRPr="00870547">
        <w:rPr>
          <w:rFonts w:cs="Times New Roman"/>
        </w:rPr>
        <w:t>)</w:t>
      </w:r>
      <w:r w:rsidRPr="00C42CA5">
        <w:rPr>
          <w:rFonts w:cs="Times New Roman"/>
          <w:kern w:val="0"/>
          <w:szCs w:val="21"/>
        </w:rPr>
        <w:t>.</w:t>
      </w:r>
      <w:r>
        <w:rPr>
          <w:rFonts w:cs="Times New Roman"/>
          <w:kern w:val="0"/>
          <w:szCs w:val="21"/>
        </w:rPr>
        <w:t xml:space="preserve"> </w:t>
      </w:r>
    </w:p>
    <w:p w14:paraId="2FDA3A15" w14:textId="5F11888C" w:rsidR="00032F65" w:rsidRDefault="008D2E5D" w:rsidP="00C77BC3">
      <w:pPr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In t</w:t>
      </w:r>
      <w:r w:rsidR="00C77BC3" w:rsidRPr="00C42CA5">
        <w:rPr>
          <w:rFonts w:cs="Times New Roman"/>
          <w:kern w:val="0"/>
          <w:szCs w:val="21"/>
        </w:rPr>
        <w:t>he stepwise schematic diagram</w:t>
      </w:r>
      <w:r>
        <w:rPr>
          <w:rFonts w:cs="Times New Roman"/>
          <w:kern w:val="0"/>
          <w:szCs w:val="21"/>
        </w:rPr>
        <w:t>,</w:t>
      </w:r>
      <w:r w:rsidR="00C77BC3">
        <w:rPr>
          <w:szCs w:val="21"/>
        </w:rPr>
        <w:t xml:space="preserve"> as shown in</w:t>
      </w:r>
      <w:r w:rsidR="00C77BC3" w:rsidRPr="00C42CA5">
        <w:rPr>
          <w:rFonts w:cs="Times New Roman"/>
          <w:kern w:val="0"/>
          <w:szCs w:val="21"/>
        </w:rPr>
        <w:t xml:space="preserve"> Fig</w:t>
      </w:r>
      <w:r w:rsidR="00C77BC3">
        <w:rPr>
          <w:rFonts w:cs="Times New Roman"/>
          <w:kern w:val="0"/>
          <w:szCs w:val="21"/>
        </w:rPr>
        <w:t>.</w:t>
      </w:r>
      <w:r w:rsidR="00C77BC3" w:rsidRPr="00C42CA5">
        <w:rPr>
          <w:rFonts w:cs="Times New Roman"/>
          <w:kern w:val="0"/>
          <w:szCs w:val="21"/>
        </w:rPr>
        <w:t xml:space="preserve"> S</w:t>
      </w:r>
      <w:r w:rsidR="0058337B">
        <w:rPr>
          <w:rFonts w:cs="Times New Roman"/>
          <w:kern w:val="0"/>
          <w:szCs w:val="21"/>
        </w:rPr>
        <w:t>5</w:t>
      </w:r>
      <w:r w:rsidR="00C77BC3">
        <w:rPr>
          <w:rFonts w:cs="Times New Roman"/>
          <w:kern w:val="0"/>
          <w:szCs w:val="21"/>
        </w:rPr>
        <w:t xml:space="preserve">, </w:t>
      </w:r>
      <w:r w:rsidR="00C77BC3" w:rsidRPr="00C42CA5">
        <w:rPr>
          <w:rFonts w:cs="Times New Roman"/>
          <w:kern w:val="0"/>
          <w:szCs w:val="21"/>
        </w:rPr>
        <w:t xml:space="preserve">PMMA was spin-coated on </w:t>
      </w:r>
      <w:r w:rsidR="00C77BC3">
        <w:rPr>
          <w:rFonts w:cs="Times New Roman"/>
          <w:kern w:val="0"/>
          <w:szCs w:val="21"/>
        </w:rPr>
        <w:t>sample</w:t>
      </w:r>
      <w:r w:rsidR="00C77BC3" w:rsidRPr="00C42CA5">
        <w:rPr>
          <w:rFonts w:cs="Times New Roman"/>
          <w:kern w:val="0"/>
          <w:szCs w:val="21"/>
        </w:rPr>
        <w:t xml:space="preserve">-covered Cu </w:t>
      </w:r>
      <w:r w:rsidR="00C77BC3">
        <w:rPr>
          <w:rFonts w:cs="Times New Roman"/>
          <w:kern w:val="0"/>
          <w:szCs w:val="21"/>
        </w:rPr>
        <w:t>substrate</w:t>
      </w:r>
      <w:r w:rsidR="00C77BC3" w:rsidRPr="00C42CA5">
        <w:rPr>
          <w:rFonts w:cs="Times New Roman"/>
          <w:kern w:val="0"/>
          <w:szCs w:val="21"/>
        </w:rPr>
        <w:t xml:space="preserve"> at </w:t>
      </w:r>
      <w:r w:rsidR="00C77BC3">
        <w:rPr>
          <w:rFonts w:cs="Times New Roman"/>
          <w:kern w:val="0"/>
          <w:szCs w:val="21"/>
        </w:rPr>
        <w:t>30</w:t>
      </w:r>
      <w:r w:rsidR="00C77BC3" w:rsidRPr="00C42CA5">
        <w:rPr>
          <w:rFonts w:cs="Times New Roman"/>
          <w:kern w:val="0"/>
          <w:szCs w:val="21"/>
        </w:rPr>
        <w:t xml:space="preserve">00 rpm for </w:t>
      </w:r>
      <w:r w:rsidR="00C77BC3">
        <w:rPr>
          <w:rFonts w:cs="Times New Roman"/>
          <w:kern w:val="0"/>
          <w:szCs w:val="21"/>
        </w:rPr>
        <w:t>90</w:t>
      </w:r>
      <w:r w:rsidR="00C77BC3" w:rsidRPr="00C42CA5">
        <w:rPr>
          <w:rFonts w:cs="Times New Roman"/>
          <w:kern w:val="0"/>
          <w:szCs w:val="21"/>
        </w:rPr>
        <w:t xml:space="preserve"> sec and baked at 1</w:t>
      </w:r>
      <w:r w:rsidR="00C77BC3">
        <w:rPr>
          <w:rFonts w:cs="Times New Roman"/>
          <w:kern w:val="0"/>
          <w:szCs w:val="21"/>
        </w:rPr>
        <w:t xml:space="preserve">50 </w:t>
      </w:r>
      <w:r w:rsidR="00C77BC3" w:rsidRPr="00C42CA5">
        <w:rPr>
          <w:rFonts w:cs="Times New Roman"/>
          <w:kern w:val="0"/>
          <w:szCs w:val="21"/>
        </w:rPr>
        <w:t xml:space="preserve">°C for 1 min. After baking, the PMMA-coated </w:t>
      </w:r>
      <w:r w:rsidR="00C77BC3">
        <w:rPr>
          <w:rFonts w:cs="Times New Roman"/>
          <w:kern w:val="0"/>
          <w:szCs w:val="21"/>
        </w:rPr>
        <w:t>sample</w:t>
      </w:r>
      <w:r w:rsidR="00C77BC3" w:rsidRPr="00C42CA5">
        <w:rPr>
          <w:rFonts w:cs="Times New Roman"/>
          <w:kern w:val="0"/>
          <w:szCs w:val="21"/>
        </w:rPr>
        <w:t>/</w:t>
      </w:r>
      <w:r w:rsidR="00C77BC3">
        <w:rPr>
          <w:rFonts w:cs="Times New Roman"/>
          <w:kern w:val="0"/>
          <w:szCs w:val="21"/>
        </w:rPr>
        <w:t>Cu substrate</w:t>
      </w:r>
      <w:r w:rsidR="00C77BC3" w:rsidRPr="00C42CA5">
        <w:rPr>
          <w:rFonts w:cs="Times New Roman"/>
          <w:kern w:val="0"/>
          <w:szCs w:val="21"/>
        </w:rPr>
        <w:t xml:space="preserve"> was floated in </w:t>
      </w:r>
      <w:r w:rsidR="00D663F8">
        <w:rPr>
          <w:rFonts w:cs="Times New Roman"/>
          <w:kern w:val="0"/>
          <w:szCs w:val="21"/>
        </w:rPr>
        <w:t xml:space="preserve">an </w:t>
      </w:r>
      <w:r w:rsidR="00C77BC3" w:rsidRPr="00C42CA5">
        <w:rPr>
          <w:rFonts w:cs="Times New Roman"/>
          <w:kern w:val="0"/>
          <w:szCs w:val="21"/>
        </w:rPr>
        <w:t>HCl/FeCl</w:t>
      </w:r>
      <w:r w:rsidR="00C77BC3" w:rsidRPr="0018431B">
        <w:rPr>
          <w:rFonts w:cs="Times New Roman"/>
          <w:kern w:val="0"/>
          <w:szCs w:val="21"/>
          <w:vertAlign w:val="subscript"/>
        </w:rPr>
        <w:t>3</w:t>
      </w:r>
      <w:r w:rsidR="00C77BC3" w:rsidRPr="00C42CA5">
        <w:rPr>
          <w:rFonts w:cs="Times New Roman"/>
          <w:kern w:val="0"/>
          <w:szCs w:val="21"/>
        </w:rPr>
        <w:t xml:space="preserve"> solution for etching of </w:t>
      </w:r>
      <w:r w:rsidR="00C77BC3">
        <w:rPr>
          <w:rFonts w:cs="Times New Roman"/>
          <w:kern w:val="0"/>
          <w:szCs w:val="21"/>
        </w:rPr>
        <w:t xml:space="preserve">the </w:t>
      </w:r>
      <w:r w:rsidR="00C77BC3" w:rsidRPr="00C42CA5">
        <w:rPr>
          <w:rFonts w:cs="Times New Roman"/>
          <w:kern w:val="0"/>
          <w:szCs w:val="21"/>
        </w:rPr>
        <w:t xml:space="preserve">copper </w:t>
      </w:r>
      <w:r w:rsidR="00C77BC3">
        <w:rPr>
          <w:rFonts w:cs="Times New Roman"/>
          <w:kern w:val="0"/>
          <w:szCs w:val="21"/>
        </w:rPr>
        <w:t>substrate</w:t>
      </w:r>
      <w:r w:rsidR="00C77BC3" w:rsidRPr="00C42CA5">
        <w:rPr>
          <w:rFonts w:cs="Times New Roman"/>
          <w:kern w:val="0"/>
          <w:szCs w:val="21"/>
        </w:rPr>
        <w:t>. After etching, we scoop out the PMMA−</w:t>
      </w:r>
      <w:r w:rsidR="00C77BC3">
        <w:rPr>
          <w:rFonts w:cs="Times New Roman"/>
          <w:kern w:val="0"/>
          <w:szCs w:val="21"/>
        </w:rPr>
        <w:t>sample</w:t>
      </w:r>
      <w:r w:rsidR="00C77BC3" w:rsidRPr="00C42CA5">
        <w:rPr>
          <w:rFonts w:cs="Times New Roman"/>
          <w:kern w:val="0"/>
          <w:szCs w:val="21"/>
        </w:rPr>
        <w:t xml:space="preserve"> membrane on </w:t>
      </w:r>
      <w:r w:rsidR="00C77BC3">
        <w:rPr>
          <w:rFonts w:cs="Times New Roman"/>
          <w:kern w:val="0"/>
          <w:szCs w:val="21"/>
        </w:rPr>
        <w:t xml:space="preserve">a </w:t>
      </w:r>
      <w:r w:rsidR="00C77BC3" w:rsidRPr="00C42CA5">
        <w:rPr>
          <w:rFonts w:cs="Times New Roman"/>
          <w:kern w:val="0"/>
          <w:szCs w:val="21"/>
        </w:rPr>
        <w:t>holey carbon-coated TEM grid</w:t>
      </w:r>
      <w:r w:rsidR="00C77BC3">
        <w:rPr>
          <w:rFonts w:cs="Times New Roman"/>
          <w:kern w:val="0"/>
          <w:szCs w:val="21"/>
        </w:rPr>
        <w:t>, then</w:t>
      </w:r>
      <w:r w:rsidR="00C77BC3" w:rsidRPr="00C42CA5">
        <w:rPr>
          <w:rFonts w:cs="Times New Roman"/>
          <w:kern w:val="0"/>
          <w:szCs w:val="21"/>
        </w:rPr>
        <w:t xml:space="preserve"> clean it with deionized water and </w:t>
      </w:r>
      <w:r w:rsidR="00C77BC3">
        <w:rPr>
          <w:rFonts w:cs="Times New Roman"/>
          <w:kern w:val="0"/>
          <w:szCs w:val="21"/>
        </w:rPr>
        <w:t>acetone</w:t>
      </w:r>
      <w:r w:rsidR="00C77BC3" w:rsidRPr="00C42CA5">
        <w:rPr>
          <w:rFonts w:cs="Times New Roman"/>
          <w:kern w:val="0"/>
          <w:szCs w:val="21"/>
        </w:rPr>
        <w:t xml:space="preserve"> to remove</w:t>
      </w:r>
      <w:r w:rsidR="00C77BC3" w:rsidRPr="006201BC">
        <w:t xml:space="preserve"> </w:t>
      </w:r>
      <w:r w:rsidR="00C77BC3" w:rsidRPr="006201BC">
        <w:rPr>
          <w:rFonts w:cs="Times New Roman"/>
          <w:kern w:val="0"/>
          <w:szCs w:val="21"/>
        </w:rPr>
        <w:t>impurities</w:t>
      </w:r>
      <w:r w:rsidR="00C77BC3" w:rsidRPr="00C42CA5">
        <w:rPr>
          <w:rFonts w:cs="Times New Roman"/>
          <w:kern w:val="0"/>
          <w:szCs w:val="21"/>
        </w:rPr>
        <w:t xml:space="preserve"> content and dry </w:t>
      </w:r>
      <w:r w:rsidR="00C77BC3">
        <w:rPr>
          <w:rFonts w:cs="Times New Roman"/>
          <w:kern w:val="0"/>
          <w:szCs w:val="21"/>
        </w:rPr>
        <w:t>the sample</w:t>
      </w:r>
      <w:r w:rsidR="00C77BC3" w:rsidRPr="00C42CA5">
        <w:rPr>
          <w:rFonts w:cs="Times New Roman"/>
          <w:kern w:val="0"/>
          <w:szCs w:val="21"/>
        </w:rPr>
        <w:t>, respectively.</w:t>
      </w:r>
    </w:p>
    <w:p w14:paraId="32A1A4BF" w14:textId="7E3A050E" w:rsidR="00357350" w:rsidRDefault="00357350" w:rsidP="00C77BC3">
      <w:pPr>
        <w:ind w:firstLineChars="0" w:firstLine="0"/>
        <w:rPr>
          <w:rFonts w:cs="Times New Roman"/>
          <w:kern w:val="0"/>
          <w:szCs w:val="21"/>
        </w:rPr>
      </w:pPr>
    </w:p>
    <w:p w14:paraId="12E0E9D7" w14:textId="5977AB68" w:rsidR="00357350" w:rsidRDefault="00357350" w:rsidP="00C77BC3">
      <w:pPr>
        <w:ind w:firstLineChars="0" w:firstLine="0"/>
        <w:rPr>
          <w:rFonts w:cs="Times New Roman"/>
          <w:kern w:val="0"/>
          <w:szCs w:val="21"/>
        </w:rPr>
      </w:pPr>
    </w:p>
    <w:p w14:paraId="5EF78780" w14:textId="591627B8" w:rsidR="00357350" w:rsidRDefault="00357350" w:rsidP="00C77BC3">
      <w:pPr>
        <w:ind w:firstLineChars="0" w:firstLine="0"/>
        <w:rPr>
          <w:rFonts w:cs="Times New Roman"/>
          <w:kern w:val="0"/>
          <w:szCs w:val="21"/>
        </w:rPr>
      </w:pPr>
    </w:p>
    <w:p w14:paraId="41FE9F1A" w14:textId="77777777" w:rsidR="00357350" w:rsidRPr="00FE2081" w:rsidRDefault="00357350" w:rsidP="00C77BC3">
      <w:pPr>
        <w:ind w:firstLineChars="0" w:firstLine="0"/>
        <w:rPr>
          <w:rFonts w:cs="Times New Roman"/>
          <w:bCs/>
          <w:sz w:val="24"/>
        </w:rPr>
      </w:pPr>
    </w:p>
    <w:p w14:paraId="27B90380" w14:textId="77777777" w:rsidR="00032F65" w:rsidRPr="00C70589" w:rsidRDefault="00032F65" w:rsidP="00AE5205">
      <w:pPr>
        <w:ind w:firstLineChars="0" w:firstLine="0"/>
        <w:rPr>
          <w:rFonts w:cs="Times New Roman"/>
          <w:kern w:val="0"/>
          <w:szCs w:val="21"/>
        </w:rPr>
      </w:pPr>
    </w:p>
    <w:p w14:paraId="6826A3A0" w14:textId="7C3EE02F" w:rsidR="00B612C7" w:rsidRDefault="00B612C7" w:rsidP="00025BBE">
      <w:pPr>
        <w:ind w:firstLineChars="0" w:firstLine="0"/>
        <w:jc w:val="center"/>
        <w:rPr>
          <w:rFonts w:cs="Times New Roman"/>
        </w:rPr>
      </w:pPr>
    </w:p>
    <w:p w14:paraId="5846421A" w14:textId="27220BC8" w:rsidR="002772CF" w:rsidRDefault="00233A9C" w:rsidP="00052849">
      <w:pPr>
        <w:ind w:firstLineChars="0" w:firstLine="0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A7F334F" wp14:editId="40DCD151">
            <wp:extent cx="3871356" cy="205934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121" cy="2065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2AC7E7" w14:textId="77777777" w:rsidR="00BB5273" w:rsidRPr="00052849" w:rsidRDefault="00BB5273" w:rsidP="00052849">
      <w:pPr>
        <w:ind w:firstLineChars="0" w:firstLine="0"/>
        <w:jc w:val="center"/>
        <w:rPr>
          <w:rFonts w:cs="Times New Roman"/>
        </w:rPr>
      </w:pPr>
    </w:p>
    <w:p w14:paraId="2C0D80DF" w14:textId="0B406341" w:rsidR="005E25CD" w:rsidRDefault="004D4498" w:rsidP="00A223E1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 w:rsidRPr="00C42CA5">
        <w:rPr>
          <w:rFonts w:cs="Times New Roman"/>
          <w:kern w:val="0"/>
          <w:szCs w:val="21"/>
        </w:rPr>
        <w:t>Figure S</w:t>
      </w:r>
      <w:r w:rsidR="0058337B">
        <w:rPr>
          <w:rFonts w:cs="Times New Roman"/>
          <w:kern w:val="0"/>
          <w:szCs w:val="21"/>
        </w:rPr>
        <w:t>6</w:t>
      </w:r>
      <w:r w:rsidRPr="00C42CA5">
        <w:rPr>
          <w:rFonts w:cs="Times New Roman"/>
          <w:kern w:val="0"/>
          <w:szCs w:val="21"/>
        </w:rPr>
        <w:t>.</w:t>
      </w:r>
      <w:r w:rsidR="00B12AB6" w:rsidRPr="00C42CA5">
        <w:rPr>
          <w:rFonts w:cs="Times New Roman"/>
          <w:kern w:val="0"/>
          <w:szCs w:val="21"/>
        </w:rPr>
        <w:t xml:space="preserve"> </w:t>
      </w:r>
      <w:r w:rsidR="00E35F5F" w:rsidRPr="00C42CA5">
        <w:rPr>
          <w:rFonts w:cs="Times New Roman"/>
          <w:kern w:val="0"/>
          <w:szCs w:val="21"/>
        </w:rPr>
        <w:t xml:space="preserve">TEM-EDS </w:t>
      </w:r>
      <w:r w:rsidR="007148DB">
        <w:rPr>
          <w:rFonts w:cs="Times New Roman"/>
          <w:kern w:val="0"/>
          <w:szCs w:val="21"/>
        </w:rPr>
        <w:t xml:space="preserve">Spectra of </w:t>
      </w:r>
      <w:r w:rsidR="00D81860">
        <w:rPr>
          <w:rFonts w:cs="Times New Roman"/>
          <w:kern w:val="0"/>
          <w:szCs w:val="21"/>
        </w:rPr>
        <w:t>SiO</w:t>
      </w:r>
      <w:r w:rsidR="00D81860" w:rsidRPr="00D81860">
        <w:rPr>
          <w:rFonts w:cs="Times New Roman"/>
          <w:kern w:val="0"/>
          <w:szCs w:val="21"/>
          <w:vertAlign w:val="subscript"/>
        </w:rPr>
        <w:t xml:space="preserve">2 </w:t>
      </w:r>
      <w:r w:rsidR="00632364" w:rsidRPr="00C42CA5">
        <w:rPr>
          <w:rFonts w:cs="Times New Roman"/>
          <w:kern w:val="0"/>
          <w:szCs w:val="21"/>
        </w:rPr>
        <w:t>spoke</w:t>
      </w:r>
      <w:r w:rsidR="00E35F5F" w:rsidRPr="00C42CA5">
        <w:rPr>
          <w:rFonts w:cs="Times New Roman"/>
          <w:kern w:val="0"/>
          <w:szCs w:val="21"/>
        </w:rPr>
        <w:t xml:space="preserve"> pattern. </w:t>
      </w:r>
      <w:r w:rsidR="00C6722F">
        <w:rPr>
          <w:rFonts w:cs="Times New Roman"/>
          <w:kern w:val="0"/>
          <w:szCs w:val="21"/>
        </w:rPr>
        <w:t>T</w:t>
      </w:r>
      <w:r w:rsidR="00C6722F" w:rsidRPr="00C6722F">
        <w:rPr>
          <w:rFonts w:cs="Times New Roman"/>
          <w:kern w:val="0"/>
          <w:szCs w:val="21"/>
        </w:rPr>
        <w:t xml:space="preserve">he atomic percentage of the Si and O is </w:t>
      </w:r>
      <w:r w:rsidR="00C6722F">
        <w:rPr>
          <w:rFonts w:cs="Times New Roman"/>
          <w:kern w:val="0"/>
          <w:szCs w:val="21"/>
        </w:rPr>
        <w:t xml:space="preserve">68.92 % and 31.08 %, which </w:t>
      </w:r>
      <w:r w:rsidR="00D316DB">
        <w:rPr>
          <w:rFonts w:cs="Times New Roman"/>
          <w:kern w:val="0"/>
          <w:szCs w:val="21"/>
        </w:rPr>
        <w:t xml:space="preserve">is </w:t>
      </w:r>
      <w:r w:rsidR="00C6722F" w:rsidRPr="00C6722F">
        <w:rPr>
          <w:rFonts w:cs="Times New Roman"/>
          <w:kern w:val="0"/>
          <w:szCs w:val="21"/>
        </w:rPr>
        <w:t>close to the stoichiometric ratio of SiO</w:t>
      </w:r>
      <w:r w:rsidR="00C6722F" w:rsidRPr="009D0CC8">
        <w:rPr>
          <w:rFonts w:cs="Times New Roman"/>
          <w:kern w:val="0"/>
          <w:szCs w:val="21"/>
          <w:vertAlign w:val="subscript"/>
        </w:rPr>
        <w:t>2</w:t>
      </w:r>
      <w:r w:rsidR="00C6722F" w:rsidRPr="00C6722F">
        <w:rPr>
          <w:rFonts w:cs="Times New Roman"/>
          <w:kern w:val="0"/>
          <w:szCs w:val="21"/>
        </w:rPr>
        <w:t xml:space="preserve"> (2:1)</w:t>
      </w:r>
      <w:r w:rsidR="008C1827">
        <w:rPr>
          <w:rFonts w:cs="Times New Roman"/>
          <w:kern w:val="0"/>
          <w:szCs w:val="21"/>
        </w:rPr>
        <w:t xml:space="preserve">. </w:t>
      </w:r>
      <w:r w:rsidR="000239EA">
        <w:rPr>
          <w:rFonts w:cs="Times New Roman"/>
          <w:kern w:val="0"/>
          <w:szCs w:val="21"/>
        </w:rPr>
        <w:t xml:space="preserve">The peak related to Fe was observed at 0.258 KeV, which </w:t>
      </w:r>
      <w:r w:rsidR="00D316DB">
        <w:rPr>
          <w:rFonts w:cs="Times New Roman"/>
          <w:kern w:val="0"/>
          <w:szCs w:val="21"/>
        </w:rPr>
        <w:t xml:space="preserve">was </w:t>
      </w:r>
      <w:r w:rsidR="000239EA">
        <w:rPr>
          <w:rFonts w:cs="Times New Roman"/>
          <w:kern w:val="0"/>
          <w:szCs w:val="21"/>
        </w:rPr>
        <w:t xml:space="preserve">induced by </w:t>
      </w:r>
      <w:r w:rsidR="00FB6306">
        <w:rPr>
          <w:rFonts w:cs="Times New Roman"/>
          <w:kern w:val="0"/>
          <w:szCs w:val="21"/>
        </w:rPr>
        <w:t>the</w:t>
      </w:r>
      <w:r w:rsidR="000A4082" w:rsidRPr="000A4082">
        <w:t xml:space="preserve"> </w:t>
      </w:r>
      <w:r w:rsidR="000A4082">
        <w:rPr>
          <w:rFonts w:cs="Times New Roman"/>
          <w:kern w:val="0"/>
          <w:szCs w:val="21"/>
        </w:rPr>
        <w:t>u</w:t>
      </w:r>
      <w:r w:rsidR="000A4082" w:rsidRPr="000A4082">
        <w:rPr>
          <w:rFonts w:cs="Times New Roman"/>
          <w:kern w:val="0"/>
          <w:szCs w:val="21"/>
        </w:rPr>
        <w:t>nwashed</w:t>
      </w:r>
      <w:r w:rsidR="00427058" w:rsidRPr="00427058">
        <w:t xml:space="preserve"> </w:t>
      </w:r>
      <w:r w:rsidR="00427058" w:rsidRPr="00427058">
        <w:rPr>
          <w:rFonts w:cs="Times New Roman"/>
          <w:kern w:val="0"/>
          <w:szCs w:val="21"/>
        </w:rPr>
        <w:t>residual</w:t>
      </w:r>
      <w:r w:rsidR="00FB6306">
        <w:rPr>
          <w:rFonts w:cs="Times New Roman"/>
          <w:kern w:val="0"/>
          <w:szCs w:val="21"/>
        </w:rPr>
        <w:t xml:space="preserve"> Fe element of </w:t>
      </w:r>
      <w:r w:rsidR="000239EA">
        <w:rPr>
          <w:rFonts w:cs="Times New Roman"/>
          <w:kern w:val="0"/>
          <w:szCs w:val="21"/>
        </w:rPr>
        <w:t>FeCl</w:t>
      </w:r>
      <w:r w:rsidR="000239EA" w:rsidRPr="00427058">
        <w:rPr>
          <w:rFonts w:cs="Times New Roman"/>
          <w:kern w:val="0"/>
          <w:szCs w:val="21"/>
          <w:vertAlign w:val="subscript"/>
        </w:rPr>
        <w:t>3</w:t>
      </w:r>
      <w:r w:rsidR="000239EA">
        <w:rPr>
          <w:rFonts w:cs="Times New Roman"/>
          <w:kern w:val="0"/>
          <w:szCs w:val="21"/>
        </w:rPr>
        <w:t xml:space="preserve"> </w:t>
      </w:r>
      <w:r w:rsidR="000239EA" w:rsidRPr="00C42CA5">
        <w:rPr>
          <w:rFonts w:cs="Times New Roman"/>
          <w:kern w:val="0"/>
          <w:szCs w:val="21"/>
        </w:rPr>
        <w:t>etching</w:t>
      </w:r>
      <w:r w:rsidR="000239EA">
        <w:rPr>
          <w:rFonts w:cs="Times New Roman"/>
          <w:kern w:val="0"/>
          <w:szCs w:val="21"/>
        </w:rPr>
        <w:t xml:space="preserve"> solution</w:t>
      </w:r>
      <w:r w:rsidR="000A4082">
        <w:rPr>
          <w:rFonts w:cs="Times New Roman"/>
          <w:kern w:val="0"/>
          <w:szCs w:val="21"/>
        </w:rPr>
        <w:t>.</w:t>
      </w:r>
    </w:p>
    <w:p w14:paraId="0193D830" w14:textId="77777777" w:rsidR="0058337B" w:rsidRDefault="0058337B" w:rsidP="00A223E1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714CC8FD" w14:textId="77777777" w:rsidR="0058337B" w:rsidRDefault="0058337B" w:rsidP="00A223E1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65B7E15A" w14:textId="77777777" w:rsidR="0058337B" w:rsidRDefault="0058337B" w:rsidP="00A223E1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5C1E077B" w14:textId="77777777" w:rsidR="0058337B" w:rsidRDefault="0058337B" w:rsidP="00A223E1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p w14:paraId="45B80EB0" w14:textId="37A584AF" w:rsidR="00161746" w:rsidRDefault="00CE4F05" w:rsidP="00D16E6E">
      <w:pPr>
        <w:ind w:firstLineChars="0" w:firstLine="0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EB01AD5" wp14:editId="4207D0AA">
            <wp:extent cx="5112327" cy="28987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36"/>
                    <a:stretch/>
                  </pic:blipFill>
                  <pic:spPr bwMode="auto">
                    <a:xfrm>
                      <a:off x="0" y="0"/>
                      <a:ext cx="5146027" cy="2917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2D5CF" w14:textId="53651C69" w:rsidR="00F65D63" w:rsidRDefault="00161746" w:rsidP="00C42CA5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 w:rsidRPr="00C42CA5">
        <w:rPr>
          <w:rFonts w:cs="Times New Roman"/>
          <w:kern w:val="0"/>
          <w:szCs w:val="21"/>
        </w:rPr>
        <w:t>Figure S</w:t>
      </w:r>
      <w:r w:rsidR="0058337B">
        <w:rPr>
          <w:rFonts w:cs="Times New Roman"/>
          <w:kern w:val="0"/>
          <w:szCs w:val="21"/>
        </w:rPr>
        <w:t>7</w:t>
      </w:r>
      <w:r w:rsidRPr="00C42CA5">
        <w:rPr>
          <w:rFonts w:cs="Times New Roman"/>
          <w:kern w:val="0"/>
          <w:szCs w:val="21"/>
        </w:rPr>
        <w:t xml:space="preserve">. </w:t>
      </w:r>
      <w:r w:rsidR="008C532B" w:rsidRPr="008C532B">
        <w:rPr>
          <w:rFonts w:cs="Times New Roman"/>
          <w:kern w:val="0"/>
          <w:szCs w:val="21"/>
        </w:rPr>
        <w:t>Fractal dimension analysis. (a-d) using different sizes of square grids (ε) to cover the image and its corresponding grid numbers (N). (e) The negative of the</w:t>
      </w:r>
      <w:r w:rsidR="008C532B">
        <w:rPr>
          <w:rFonts w:cs="Times New Roman"/>
          <w:kern w:val="0"/>
          <w:szCs w:val="21"/>
        </w:rPr>
        <w:t xml:space="preserve"> </w:t>
      </w:r>
      <w:r w:rsidR="008C532B" w:rsidRPr="008C532B">
        <w:rPr>
          <w:rFonts w:cs="Times New Roman"/>
          <w:kern w:val="0"/>
          <w:szCs w:val="21"/>
        </w:rPr>
        <w:t>slope is the fractal dimension</w:t>
      </w:r>
      <w:r w:rsidR="008C532B">
        <w:rPr>
          <w:rFonts w:cs="Times New Roman" w:hint="eastAsia"/>
          <w:kern w:val="0"/>
          <w:szCs w:val="21"/>
        </w:rPr>
        <w:t>.</w:t>
      </w:r>
    </w:p>
    <w:p w14:paraId="4ADF8FAF" w14:textId="06E6D9D7" w:rsidR="006D5268" w:rsidRPr="00FF1543" w:rsidRDefault="006D5268" w:rsidP="00C42CA5">
      <w:pPr>
        <w:spacing w:line="360" w:lineRule="auto"/>
        <w:ind w:firstLineChars="0" w:firstLine="0"/>
        <w:rPr>
          <w:rFonts w:cs="Times New Roman"/>
          <w:b/>
          <w:bCs/>
          <w:kern w:val="0"/>
          <w:szCs w:val="21"/>
        </w:rPr>
      </w:pPr>
      <w:r w:rsidRPr="00FF1543">
        <w:rPr>
          <w:rFonts w:cs="Times New Roman"/>
          <w:b/>
          <w:bCs/>
          <w:kern w:val="0"/>
          <w:szCs w:val="21"/>
        </w:rPr>
        <w:lastRenderedPageBreak/>
        <w:t>References</w:t>
      </w:r>
    </w:p>
    <w:p w14:paraId="6C748DE5" w14:textId="7325F8D6" w:rsidR="00C65ECD" w:rsidRPr="00C65ECD" w:rsidRDefault="00C65ECD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1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  <w:t>M. R. Khan, C. B. Eaker, E. F. Bowden, M. D. Dickey, Giant and switchable surface activity of liquid metal via surface oxidation. Proc. Natl. Acad. Sci. U. S. A. 111, 14047-14051 (2014).</w:t>
      </w:r>
    </w:p>
    <w:p w14:paraId="4E746C7F" w14:textId="22462E86" w:rsidR="00C65ECD" w:rsidRPr="00C65ECD" w:rsidRDefault="00C65ECD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2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  <w:t>R. Cade, Surface Tension as a Double-layer Phenomenon. Proceedings of the Physical Society 82, 216 (1963).</w:t>
      </w:r>
    </w:p>
    <w:p w14:paraId="637329F6" w14:textId="688AAEBB" w:rsidR="00C65ECD" w:rsidRPr="00C65ECD" w:rsidRDefault="00C65ECD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3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  <w:t xml:space="preserve">X. Zhao, S. Xu, J. Liu, Surface tension of liquid metal: role, mechanism and application. Frontiers in Energy, </w:t>
      </w:r>
      <w:r w:rsidR="00EE6134" w:rsidRPr="00EE6134">
        <w:rPr>
          <w:rFonts w:cs="Times New Roman"/>
          <w:kern w:val="0"/>
          <w:szCs w:val="21"/>
        </w:rPr>
        <w:t>11</w:t>
      </w:r>
      <w:r w:rsidR="00B620F1">
        <w:rPr>
          <w:rFonts w:cs="Times New Roman" w:hint="eastAsia"/>
          <w:kern w:val="0"/>
          <w:szCs w:val="21"/>
        </w:rPr>
        <w:t>,</w:t>
      </w:r>
      <w:r w:rsidR="00EE6134" w:rsidRPr="00EE6134">
        <w:rPr>
          <w:rFonts w:cs="Times New Roman"/>
          <w:kern w:val="0"/>
          <w:szCs w:val="21"/>
        </w:rPr>
        <w:t xml:space="preserve"> 535-567</w:t>
      </w:r>
      <w:r w:rsidRPr="00C65ECD">
        <w:rPr>
          <w:rFonts w:cs="Times New Roman"/>
          <w:kern w:val="0"/>
          <w:szCs w:val="21"/>
        </w:rPr>
        <w:t xml:space="preserve"> (2017).</w:t>
      </w:r>
    </w:p>
    <w:p w14:paraId="541DBCCD" w14:textId="7C1B13F7" w:rsidR="00C65ECD" w:rsidRPr="00C65ECD" w:rsidRDefault="00C65ECD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4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  <w:t>B. Gallois, C. Lupis, Effect of oxygen on the surface tension of liquid copper. Metall. Trans. B 12, 549-557 (1981).</w:t>
      </w:r>
    </w:p>
    <w:p w14:paraId="5F9F00D8" w14:textId="0164C39D" w:rsidR="00C65ECD" w:rsidRDefault="00C65ECD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5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  <w:t>T. E. O'BRIEN, A. Chaklader, Effect of oxygen on the reaction between copper and sapphire. J. Am. Ceram. Soc. 57, 329-332 (1974).</w:t>
      </w:r>
    </w:p>
    <w:p w14:paraId="411F775B" w14:textId="32BAC741" w:rsidR="00D75AE6" w:rsidRPr="00C42CA5" w:rsidRDefault="00D75AE6" w:rsidP="00D75AE6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6</w:t>
      </w:r>
      <w:r w:rsidRPr="00C65ECD">
        <w:rPr>
          <w:rFonts w:cs="Times New Roman"/>
          <w:kern w:val="0"/>
          <w:szCs w:val="21"/>
        </w:rPr>
        <w:t>.</w:t>
      </w:r>
      <w:r w:rsidRPr="00C65ECD">
        <w:rPr>
          <w:rFonts w:cs="Times New Roman"/>
          <w:kern w:val="0"/>
          <w:szCs w:val="21"/>
        </w:rPr>
        <w:tab/>
      </w:r>
      <w:r w:rsidR="002136EB" w:rsidRPr="002136EB">
        <w:rPr>
          <w:rFonts w:cs="Times New Roman"/>
          <w:kern w:val="0"/>
          <w:szCs w:val="21"/>
        </w:rPr>
        <w:t>ARSLAN H, YAVUZ M</w:t>
      </w:r>
      <w:r w:rsidRPr="00C65ECD">
        <w:rPr>
          <w:rFonts w:cs="Times New Roman"/>
          <w:kern w:val="0"/>
          <w:szCs w:val="21"/>
        </w:rPr>
        <w:t xml:space="preserve">, </w:t>
      </w:r>
      <w:r w:rsidR="00FA5818" w:rsidRPr="00FA5818">
        <w:rPr>
          <w:rFonts w:cs="Times New Roman"/>
          <w:kern w:val="0"/>
          <w:szCs w:val="21"/>
        </w:rPr>
        <w:t>Estimating of Surface Tension and Viscosity of Liquid Ag-Cu Alloys</w:t>
      </w:r>
      <w:r w:rsidRPr="00C65ECD">
        <w:rPr>
          <w:rFonts w:cs="Times New Roman"/>
          <w:kern w:val="0"/>
          <w:szCs w:val="21"/>
        </w:rPr>
        <w:t xml:space="preserve">. </w:t>
      </w:r>
      <w:r w:rsidR="001303FC" w:rsidRPr="001303FC">
        <w:rPr>
          <w:rFonts w:cs="Times New Roman"/>
          <w:kern w:val="0"/>
          <w:szCs w:val="21"/>
        </w:rPr>
        <w:t>Süleyman Demirel University Faculty of Arts and Science Journal of Science</w:t>
      </w:r>
      <w:r w:rsidRPr="00C65ECD">
        <w:rPr>
          <w:rFonts w:cs="Times New Roman"/>
          <w:kern w:val="0"/>
          <w:szCs w:val="21"/>
        </w:rPr>
        <w:t xml:space="preserve"> </w:t>
      </w:r>
      <w:r w:rsidR="001303FC" w:rsidRPr="001303FC">
        <w:rPr>
          <w:rFonts w:cs="Times New Roman"/>
          <w:kern w:val="0"/>
          <w:szCs w:val="21"/>
        </w:rPr>
        <w:t>16, 1, 46–65</w:t>
      </w:r>
      <w:r w:rsidRPr="00C65ECD">
        <w:rPr>
          <w:rFonts w:cs="Times New Roman"/>
          <w:kern w:val="0"/>
          <w:szCs w:val="21"/>
        </w:rPr>
        <w:t xml:space="preserve"> (</w:t>
      </w:r>
      <w:r w:rsidR="001303FC">
        <w:rPr>
          <w:rFonts w:cs="Times New Roman"/>
          <w:kern w:val="0"/>
          <w:szCs w:val="21"/>
        </w:rPr>
        <w:t>2021</w:t>
      </w:r>
      <w:r w:rsidRPr="00C65ECD">
        <w:rPr>
          <w:rFonts w:cs="Times New Roman"/>
          <w:kern w:val="0"/>
          <w:szCs w:val="21"/>
        </w:rPr>
        <w:t>).</w:t>
      </w:r>
    </w:p>
    <w:p w14:paraId="2157D1FC" w14:textId="77777777" w:rsidR="00D75AE6" w:rsidRPr="00C42CA5" w:rsidRDefault="00D75AE6" w:rsidP="00C65ECD">
      <w:pPr>
        <w:spacing w:line="360" w:lineRule="auto"/>
        <w:ind w:firstLineChars="0" w:firstLine="0"/>
        <w:rPr>
          <w:rFonts w:cs="Times New Roman"/>
          <w:kern w:val="0"/>
          <w:szCs w:val="21"/>
        </w:rPr>
      </w:pPr>
    </w:p>
    <w:sectPr w:rsidR="00D75AE6" w:rsidRPr="00C42CA5">
      <w:headerReference w:type="even" r:id="rId16"/>
      <w:headerReference w:type="default" r:id="rId17"/>
      <w:footerReference w:type="even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ADF3A" w14:textId="77777777" w:rsidR="00CF6A17" w:rsidRDefault="00CF6A17" w:rsidP="008C4E2C">
      <w:pPr>
        <w:ind w:firstLine="420"/>
      </w:pPr>
      <w:r>
        <w:separator/>
      </w:r>
    </w:p>
  </w:endnote>
  <w:endnote w:type="continuationSeparator" w:id="0">
    <w:p w14:paraId="24FD3374" w14:textId="77777777" w:rsidR="00CF6A17" w:rsidRDefault="00CF6A17" w:rsidP="008C4E2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A5A62" w14:textId="77777777" w:rsidR="002C7F51" w:rsidRDefault="002C7F5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757C5" w14:textId="77777777" w:rsidR="002C7F51" w:rsidRDefault="002C7F5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9113A" w14:textId="77777777" w:rsidR="00CF6A17" w:rsidRDefault="00CF6A17" w:rsidP="008C4E2C">
      <w:pPr>
        <w:ind w:firstLine="420"/>
      </w:pPr>
      <w:r>
        <w:separator/>
      </w:r>
    </w:p>
  </w:footnote>
  <w:footnote w:type="continuationSeparator" w:id="0">
    <w:p w14:paraId="7C56CA82" w14:textId="77777777" w:rsidR="00CF6A17" w:rsidRDefault="00CF6A17" w:rsidP="008C4E2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6DF6B" w14:textId="77777777" w:rsidR="002C7F51" w:rsidRDefault="002C7F5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E75E" w14:textId="16BB5768" w:rsidR="002C7F51" w:rsidRPr="004F524A" w:rsidRDefault="002C7F51" w:rsidP="004F524A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B9D7E" w14:textId="77777777" w:rsidR="002C7F51" w:rsidRDefault="002C7F51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FB68CB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22420B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A88C61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491ABCD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4CE2D3F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666534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EB2D83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E1CFB0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BF670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122595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5E83DE1"/>
    <w:multiLevelType w:val="hybridMultilevel"/>
    <w:tmpl w:val="AAF6107C"/>
    <w:lvl w:ilvl="0" w:tplc="D166D40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336695"/>
    <w:multiLevelType w:val="multilevel"/>
    <w:tmpl w:val="61927E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D912E35"/>
    <w:multiLevelType w:val="multilevel"/>
    <w:tmpl w:val="D6C25C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861568">
    <w:abstractNumId w:val="11"/>
  </w:num>
  <w:num w:numId="2" w16cid:durableId="1814371881">
    <w:abstractNumId w:val="10"/>
  </w:num>
  <w:num w:numId="3" w16cid:durableId="49425678">
    <w:abstractNumId w:val="12"/>
  </w:num>
  <w:num w:numId="4" w16cid:durableId="450713374">
    <w:abstractNumId w:val="8"/>
  </w:num>
  <w:num w:numId="5" w16cid:durableId="1952590286">
    <w:abstractNumId w:val="3"/>
  </w:num>
  <w:num w:numId="6" w16cid:durableId="601913651">
    <w:abstractNumId w:val="2"/>
  </w:num>
  <w:num w:numId="7" w16cid:durableId="1534731940">
    <w:abstractNumId w:val="1"/>
  </w:num>
  <w:num w:numId="8" w16cid:durableId="2131394284">
    <w:abstractNumId w:val="0"/>
  </w:num>
  <w:num w:numId="9" w16cid:durableId="1531071240">
    <w:abstractNumId w:val="9"/>
  </w:num>
  <w:num w:numId="10" w16cid:durableId="2087992630">
    <w:abstractNumId w:val="7"/>
  </w:num>
  <w:num w:numId="11" w16cid:durableId="1963731245">
    <w:abstractNumId w:val="6"/>
  </w:num>
  <w:num w:numId="12" w16cid:durableId="750354023">
    <w:abstractNumId w:val="5"/>
  </w:num>
  <w:num w:numId="13" w16cid:durableId="6983144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defaultTabStop w:val="4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jECIlNjcwMDYyUdpeDU4uLM/DyQAkPLWgBqRAwb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科学杂志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aztzxwffdrjedvd3xzxfw0fx5pefer50a&quot;&gt;My EndNote Library Guo&lt;record-ids&gt;&lt;item&gt;26&lt;/item&gt;&lt;item&gt;76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172A27"/>
    <w:rsid w:val="000000D9"/>
    <w:rsid w:val="000017F7"/>
    <w:rsid w:val="000065EE"/>
    <w:rsid w:val="00010D53"/>
    <w:rsid w:val="00012AFE"/>
    <w:rsid w:val="00014417"/>
    <w:rsid w:val="00015652"/>
    <w:rsid w:val="0002022D"/>
    <w:rsid w:val="00022D05"/>
    <w:rsid w:val="000239EA"/>
    <w:rsid w:val="00025546"/>
    <w:rsid w:val="00025970"/>
    <w:rsid w:val="00025BBE"/>
    <w:rsid w:val="00030783"/>
    <w:rsid w:val="00031F56"/>
    <w:rsid w:val="00032F65"/>
    <w:rsid w:val="00033941"/>
    <w:rsid w:val="00042CF4"/>
    <w:rsid w:val="000446D1"/>
    <w:rsid w:val="00044B4B"/>
    <w:rsid w:val="000478DD"/>
    <w:rsid w:val="0005024E"/>
    <w:rsid w:val="00050550"/>
    <w:rsid w:val="00052849"/>
    <w:rsid w:val="00061C3A"/>
    <w:rsid w:val="00062EB1"/>
    <w:rsid w:val="00063F4F"/>
    <w:rsid w:val="00065104"/>
    <w:rsid w:val="000667BE"/>
    <w:rsid w:val="000815E4"/>
    <w:rsid w:val="00085898"/>
    <w:rsid w:val="00095134"/>
    <w:rsid w:val="00097D07"/>
    <w:rsid w:val="000A33ED"/>
    <w:rsid w:val="000A3AAF"/>
    <w:rsid w:val="000A4082"/>
    <w:rsid w:val="000A6277"/>
    <w:rsid w:val="000A7762"/>
    <w:rsid w:val="000B135D"/>
    <w:rsid w:val="000B1C6E"/>
    <w:rsid w:val="000B2BEE"/>
    <w:rsid w:val="000B49D6"/>
    <w:rsid w:val="000B6755"/>
    <w:rsid w:val="000B7138"/>
    <w:rsid w:val="000B73EB"/>
    <w:rsid w:val="000C0376"/>
    <w:rsid w:val="000C1D73"/>
    <w:rsid w:val="000C292E"/>
    <w:rsid w:val="000C3731"/>
    <w:rsid w:val="000D0795"/>
    <w:rsid w:val="000D2C4A"/>
    <w:rsid w:val="000D3ADF"/>
    <w:rsid w:val="000D4C71"/>
    <w:rsid w:val="000E0155"/>
    <w:rsid w:val="000E1BD4"/>
    <w:rsid w:val="000E5258"/>
    <w:rsid w:val="000E61A2"/>
    <w:rsid w:val="000F4FBF"/>
    <w:rsid w:val="000F6863"/>
    <w:rsid w:val="001063F9"/>
    <w:rsid w:val="00111573"/>
    <w:rsid w:val="0011297D"/>
    <w:rsid w:val="001142F4"/>
    <w:rsid w:val="0012044A"/>
    <w:rsid w:val="00121B26"/>
    <w:rsid w:val="00122EF9"/>
    <w:rsid w:val="001303FC"/>
    <w:rsid w:val="00135D7B"/>
    <w:rsid w:val="001404D2"/>
    <w:rsid w:val="001422CF"/>
    <w:rsid w:val="00151089"/>
    <w:rsid w:val="00155CAF"/>
    <w:rsid w:val="001609EC"/>
    <w:rsid w:val="00160B80"/>
    <w:rsid w:val="00160D4A"/>
    <w:rsid w:val="00161746"/>
    <w:rsid w:val="001658CE"/>
    <w:rsid w:val="001674E7"/>
    <w:rsid w:val="001678CA"/>
    <w:rsid w:val="001710D8"/>
    <w:rsid w:val="00172A27"/>
    <w:rsid w:val="00173929"/>
    <w:rsid w:val="00174A12"/>
    <w:rsid w:val="001764E4"/>
    <w:rsid w:val="00176810"/>
    <w:rsid w:val="00176D06"/>
    <w:rsid w:val="001804B1"/>
    <w:rsid w:val="0018431B"/>
    <w:rsid w:val="00185EF3"/>
    <w:rsid w:val="001914A7"/>
    <w:rsid w:val="00196F19"/>
    <w:rsid w:val="001A692D"/>
    <w:rsid w:val="001B2C49"/>
    <w:rsid w:val="001C2450"/>
    <w:rsid w:val="001C3938"/>
    <w:rsid w:val="001C5A54"/>
    <w:rsid w:val="001D4660"/>
    <w:rsid w:val="001D4B78"/>
    <w:rsid w:val="001D58C6"/>
    <w:rsid w:val="001D59BA"/>
    <w:rsid w:val="001E6421"/>
    <w:rsid w:val="001F7BD5"/>
    <w:rsid w:val="002005E9"/>
    <w:rsid w:val="002021EA"/>
    <w:rsid w:val="00206A0B"/>
    <w:rsid w:val="00206B13"/>
    <w:rsid w:val="00210354"/>
    <w:rsid w:val="0021286A"/>
    <w:rsid w:val="002136EB"/>
    <w:rsid w:val="00217F13"/>
    <w:rsid w:val="00224213"/>
    <w:rsid w:val="002246AA"/>
    <w:rsid w:val="0023121A"/>
    <w:rsid w:val="00233A9C"/>
    <w:rsid w:val="00236A87"/>
    <w:rsid w:val="00250175"/>
    <w:rsid w:val="00254A6C"/>
    <w:rsid w:val="00256FD9"/>
    <w:rsid w:val="00260DCA"/>
    <w:rsid w:val="00260FB7"/>
    <w:rsid w:val="00262F0C"/>
    <w:rsid w:val="00263420"/>
    <w:rsid w:val="00265FD9"/>
    <w:rsid w:val="0026670E"/>
    <w:rsid w:val="002704FE"/>
    <w:rsid w:val="002733DC"/>
    <w:rsid w:val="00274ED6"/>
    <w:rsid w:val="00275986"/>
    <w:rsid w:val="002772CF"/>
    <w:rsid w:val="00281515"/>
    <w:rsid w:val="00283FC6"/>
    <w:rsid w:val="0028500F"/>
    <w:rsid w:val="00285C72"/>
    <w:rsid w:val="00287334"/>
    <w:rsid w:val="00291CBC"/>
    <w:rsid w:val="00293681"/>
    <w:rsid w:val="0029692B"/>
    <w:rsid w:val="002B06CC"/>
    <w:rsid w:val="002B1B4C"/>
    <w:rsid w:val="002C3E07"/>
    <w:rsid w:val="002C7214"/>
    <w:rsid w:val="002C7F51"/>
    <w:rsid w:val="002D7525"/>
    <w:rsid w:val="002E529B"/>
    <w:rsid w:val="002E7FE4"/>
    <w:rsid w:val="002F4259"/>
    <w:rsid w:val="00300CF4"/>
    <w:rsid w:val="00301CC6"/>
    <w:rsid w:val="00304271"/>
    <w:rsid w:val="00304755"/>
    <w:rsid w:val="00307B34"/>
    <w:rsid w:val="003100EC"/>
    <w:rsid w:val="00310496"/>
    <w:rsid w:val="00314A86"/>
    <w:rsid w:val="00314B8A"/>
    <w:rsid w:val="003218F1"/>
    <w:rsid w:val="00323DAD"/>
    <w:rsid w:val="0032536C"/>
    <w:rsid w:val="003305C0"/>
    <w:rsid w:val="00331ADA"/>
    <w:rsid w:val="00332E20"/>
    <w:rsid w:val="00334945"/>
    <w:rsid w:val="00340FAC"/>
    <w:rsid w:val="003412F4"/>
    <w:rsid w:val="00343EC9"/>
    <w:rsid w:val="003449B4"/>
    <w:rsid w:val="0034648A"/>
    <w:rsid w:val="003474D8"/>
    <w:rsid w:val="00347DC7"/>
    <w:rsid w:val="0035257A"/>
    <w:rsid w:val="00353AF7"/>
    <w:rsid w:val="00355417"/>
    <w:rsid w:val="00357350"/>
    <w:rsid w:val="0037462E"/>
    <w:rsid w:val="003750EE"/>
    <w:rsid w:val="00375D6A"/>
    <w:rsid w:val="00382F22"/>
    <w:rsid w:val="00382F99"/>
    <w:rsid w:val="00387A48"/>
    <w:rsid w:val="003915FF"/>
    <w:rsid w:val="00392A8E"/>
    <w:rsid w:val="003A1BF6"/>
    <w:rsid w:val="003A1D1D"/>
    <w:rsid w:val="003A2087"/>
    <w:rsid w:val="003A20CD"/>
    <w:rsid w:val="003A30F8"/>
    <w:rsid w:val="003B1076"/>
    <w:rsid w:val="003B1BC2"/>
    <w:rsid w:val="003B7384"/>
    <w:rsid w:val="003C02E0"/>
    <w:rsid w:val="003C050C"/>
    <w:rsid w:val="003C52C6"/>
    <w:rsid w:val="003C7529"/>
    <w:rsid w:val="003D048D"/>
    <w:rsid w:val="003D0556"/>
    <w:rsid w:val="003D0CCB"/>
    <w:rsid w:val="003D2190"/>
    <w:rsid w:val="003D478C"/>
    <w:rsid w:val="003E02FD"/>
    <w:rsid w:val="003E06E9"/>
    <w:rsid w:val="003E0990"/>
    <w:rsid w:val="003F031E"/>
    <w:rsid w:val="003F19BA"/>
    <w:rsid w:val="003F1FD2"/>
    <w:rsid w:val="003F5504"/>
    <w:rsid w:val="003F57B2"/>
    <w:rsid w:val="004028F0"/>
    <w:rsid w:val="004038A7"/>
    <w:rsid w:val="00405FA3"/>
    <w:rsid w:val="004079CA"/>
    <w:rsid w:val="00407CE5"/>
    <w:rsid w:val="0041449C"/>
    <w:rsid w:val="00416E02"/>
    <w:rsid w:val="00421228"/>
    <w:rsid w:val="00427058"/>
    <w:rsid w:val="00430610"/>
    <w:rsid w:val="004307FC"/>
    <w:rsid w:val="00430EF8"/>
    <w:rsid w:val="0043219D"/>
    <w:rsid w:val="00436848"/>
    <w:rsid w:val="00453330"/>
    <w:rsid w:val="00453E48"/>
    <w:rsid w:val="004570F1"/>
    <w:rsid w:val="00462F59"/>
    <w:rsid w:val="00467234"/>
    <w:rsid w:val="00473191"/>
    <w:rsid w:val="00474D9B"/>
    <w:rsid w:val="0047560A"/>
    <w:rsid w:val="00484494"/>
    <w:rsid w:val="004862B5"/>
    <w:rsid w:val="00486AC2"/>
    <w:rsid w:val="00492DBB"/>
    <w:rsid w:val="004931BF"/>
    <w:rsid w:val="00496CD5"/>
    <w:rsid w:val="00497846"/>
    <w:rsid w:val="004B32DC"/>
    <w:rsid w:val="004B40BD"/>
    <w:rsid w:val="004B5FA2"/>
    <w:rsid w:val="004B62CE"/>
    <w:rsid w:val="004C162D"/>
    <w:rsid w:val="004D08B2"/>
    <w:rsid w:val="004D1EE9"/>
    <w:rsid w:val="004D3ADE"/>
    <w:rsid w:val="004D41D7"/>
    <w:rsid w:val="004D4498"/>
    <w:rsid w:val="004D4943"/>
    <w:rsid w:val="004E39B2"/>
    <w:rsid w:val="004E6DE7"/>
    <w:rsid w:val="004F21B4"/>
    <w:rsid w:val="004F524A"/>
    <w:rsid w:val="00501971"/>
    <w:rsid w:val="00501C19"/>
    <w:rsid w:val="00504D56"/>
    <w:rsid w:val="005065D6"/>
    <w:rsid w:val="0050762F"/>
    <w:rsid w:val="00510F4B"/>
    <w:rsid w:val="00512E30"/>
    <w:rsid w:val="00515C0D"/>
    <w:rsid w:val="005163D0"/>
    <w:rsid w:val="00516CFA"/>
    <w:rsid w:val="00520609"/>
    <w:rsid w:val="00520822"/>
    <w:rsid w:val="00521498"/>
    <w:rsid w:val="005223BF"/>
    <w:rsid w:val="00522DED"/>
    <w:rsid w:val="00523A17"/>
    <w:rsid w:val="005245C8"/>
    <w:rsid w:val="005251FC"/>
    <w:rsid w:val="005254B0"/>
    <w:rsid w:val="00527D6F"/>
    <w:rsid w:val="0053156E"/>
    <w:rsid w:val="00536455"/>
    <w:rsid w:val="0053723F"/>
    <w:rsid w:val="00541688"/>
    <w:rsid w:val="00543047"/>
    <w:rsid w:val="00546C05"/>
    <w:rsid w:val="00556ABF"/>
    <w:rsid w:val="00562FD6"/>
    <w:rsid w:val="00565B7F"/>
    <w:rsid w:val="00565EB4"/>
    <w:rsid w:val="0056637B"/>
    <w:rsid w:val="005678AB"/>
    <w:rsid w:val="00576EAC"/>
    <w:rsid w:val="005776B5"/>
    <w:rsid w:val="0058334F"/>
    <w:rsid w:val="0058337B"/>
    <w:rsid w:val="00591452"/>
    <w:rsid w:val="0059221F"/>
    <w:rsid w:val="00594F93"/>
    <w:rsid w:val="00595563"/>
    <w:rsid w:val="005A0AF9"/>
    <w:rsid w:val="005A15B7"/>
    <w:rsid w:val="005A1F79"/>
    <w:rsid w:val="005A2CF1"/>
    <w:rsid w:val="005A7ABC"/>
    <w:rsid w:val="005B17A7"/>
    <w:rsid w:val="005B292C"/>
    <w:rsid w:val="005B2D85"/>
    <w:rsid w:val="005B6782"/>
    <w:rsid w:val="005C04D6"/>
    <w:rsid w:val="005C087F"/>
    <w:rsid w:val="005C0CDB"/>
    <w:rsid w:val="005C258D"/>
    <w:rsid w:val="005C3035"/>
    <w:rsid w:val="005C3202"/>
    <w:rsid w:val="005C3210"/>
    <w:rsid w:val="005C330B"/>
    <w:rsid w:val="005C3AFF"/>
    <w:rsid w:val="005C43AD"/>
    <w:rsid w:val="005C52C0"/>
    <w:rsid w:val="005D3B4B"/>
    <w:rsid w:val="005D40DA"/>
    <w:rsid w:val="005D659F"/>
    <w:rsid w:val="005D76DA"/>
    <w:rsid w:val="005D7AA2"/>
    <w:rsid w:val="005E0F70"/>
    <w:rsid w:val="005E151A"/>
    <w:rsid w:val="005E25CD"/>
    <w:rsid w:val="005E39B5"/>
    <w:rsid w:val="005E4AA2"/>
    <w:rsid w:val="005E4CA8"/>
    <w:rsid w:val="005E768A"/>
    <w:rsid w:val="005F178E"/>
    <w:rsid w:val="005F39BB"/>
    <w:rsid w:val="005F40BC"/>
    <w:rsid w:val="005F6563"/>
    <w:rsid w:val="00600174"/>
    <w:rsid w:val="00600A15"/>
    <w:rsid w:val="006022EF"/>
    <w:rsid w:val="006063CD"/>
    <w:rsid w:val="0061340F"/>
    <w:rsid w:val="00615744"/>
    <w:rsid w:val="006157EB"/>
    <w:rsid w:val="00616DE0"/>
    <w:rsid w:val="006201BC"/>
    <w:rsid w:val="00625D5B"/>
    <w:rsid w:val="00627CA1"/>
    <w:rsid w:val="00627E0F"/>
    <w:rsid w:val="00632364"/>
    <w:rsid w:val="00635AF0"/>
    <w:rsid w:val="00637A23"/>
    <w:rsid w:val="006447A7"/>
    <w:rsid w:val="00653125"/>
    <w:rsid w:val="0065401D"/>
    <w:rsid w:val="00654D4D"/>
    <w:rsid w:val="0065696E"/>
    <w:rsid w:val="00657719"/>
    <w:rsid w:val="00662A7A"/>
    <w:rsid w:val="0066619E"/>
    <w:rsid w:val="006725FA"/>
    <w:rsid w:val="00674897"/>
    <w:rsid w:val="00681AC3"/>
    <w:rsid w:val="00685203"/>
    <w:rsid w:val="00686FE7"/>
    <w:rsid w:val="00694AE6"/>
    <w:rsid w:val="00696D39"/>
    <w:rsid w:val="006A0E54"/>
    <w:rsid w:val="006A457C"/>
    <w:rsid w:val="006A4C8E"/>
    <w:rsid w:val="006A6076"/>
    <w:rsid w:val="006A67AB"/>
    <w:rsid w:val="006A7EE8"/>
    <w:rsid w:val="006B13F8"/>
    <w:rsid w:val="006B2254"/>
    <w:rsid w:val="006B3E73"/>
    <w:rsid w:val="006C056F"/>
    <w:rsid w:val="006C0DB6"/>
    <w:rsid w:val="006C2ED1"/>
    <w:rsid w:val="006C5100"/>
    <w:rsid w:val="006C51D0"/>
    <w:rsid w:val="006D042D"/>
    <w:rsid w:val="006D1D55"/>
    <w:rsid w:val="006D2F1B"/>
    <w:rsid w:val="006D45DE"/>
    <w:rsid w:val="006D517B"/>
    <w:rsid w:val="006D5268"/>
    <w:rsid w:val="006D5FDF"/>
    <w:rsid w:val="006D68B4"/>
    <w:rsid w:val="006E16BB"/>
    <w:rsid w:val="006E42B7"/>
    <w:rsid w:val="006E5490"/>
    <w:rsid w:val="006E612C"/>
    <w:rsid w:val="006E70E5"/>
    <w:rsid w:val="006F17C1"/>
    <w:rsid w:val="006F5C09"/>
    <w:rsid w:val="006F5E37"/>
    <w:rsid w:val="00701569"/>
    <w:rsid w:val="007019BF"/>
    <w:rsid w:val="00703621"/>
    <w:rsid w:val="00703B1D"/>
    <w:rsid w:val="00707061"/>
    <w:rsid w:val="00707261"/>
    <w:rsid w:val="0071244B"/>
    <w:rsid w:val="007148DB"/>
    <w:rsid w:val="00715C49"/>
    <w:rsid w:val="0071671E"/>
    <w:rsid w:val="0072509B"/>
    <w:rsid w:val="007254FD"/>
    <w:rsid w:val="00731F23"/>
    <w:rsid w:val="007400DB"/>
    <w:rsid w:val="00742B07"/>
    <w:rsid w:val="00743782"/>
    <w:rsid w:val="00745376"/>
    <w:rsid w:val="007476ED"/>
    <w:rsid w:val="007528FB"/>
    <w:rsid w:val="0075320F"/>
    <w:rsid w:val="00755B66"/>
    <w:rsid w:val="0076137A"/>
    <w:rsid w:val="00761D3C"/>
    <w:rsid w:val="0076798E"/>
    <w:rsid w:val="0077042B"/>
    <w:rsid w:val="0078174E"/>
    <w:rsid w:val="00787087"/>
    <w:rsid w:val="00787163"/>
    <w:rsid w:val="00787818"/>
    <w:rsid w:val="00787947"/>
    <w:rsid w:val="00790061"/>
    <w:rsid w:val="00795757"/>
    <w:rsid w:val="007A1025"/>
    <w:rsid w:val="007A51B9"/>
    <w:rsid w:val="007A6AA4"/>
    <w:rsid w:val="007B466D"/>
    <w:rsid w:val="007C08EE"/>
    <w:rsid w:val="007C1628"/>
    <w:rsid w:val="007C3288"/>
    <w:rsid w:val="007C5ACC"/>
    <w:rsid w:val="007C730E"/>
    <w:rsid w:val="007D4103"/>
    <w:rsid w:val="007D4709"/>
    <w:rsid w:val="007D646B"/>
    <w:rsid w:val="007E0E17"/>
    <w:rsid w:val="007E4FB8"/>
    <w:rsid w:val="007E77A8"/>
    <w:rsid w:val="007F60BD"/>
    <w:rsid w:val="0080027D"/>
    <w:rsid w:val="00801B7B"/>
    <w:rsid w:val="00802B5F"/>
    <w:rsid w:val="00804ACA"/>
    <w:rsid w:val="00805C7A"/>
    <w:rsid w:val="00806342"/>
    <w:rsid w:val="00807A8B"/>
    <w:rsid w:val="00811D57"/>
    <w:rsid w:val="00813606"/>
    <w:rsid w:val="00813A43"/>
    <w:rsid w:val="00822859"/>
    <w:rsid w:val="00824B33"/>
    <w:rsid w:val="008331E3"/>
    <w:rsid w:val="00833A4B"/>
    <w:rsid w:val="00833C1B"/>
    <w:rsid w:val="00833F3C"/>
    <w:rsid w:val="0084477F"/>
    <w:rsid w:val="008449EA"/>
    <w:rsid w:val="00847AB2"/>
    <w:rsid w:val="00851024"/>
    <w:rsid w:val="0085262A"/>
    <w:rsid w:val="00852A02"/>
    <w:rsid w:val="00855E2E"/>
    <w:rsid w:val="008607F7"/>
    <w:rsid w:val="008637D8"/>
    <w:rsid w:val="0086481D"/>
    <w:rsid w:val="00865DE4"/>
    <w:rsid w:val="00866505"/>
    <w:rsid w:val="00870547"/>
    <w:rsid w:val="0088059D"/>
    <w:rsid w:val="008810DB"/>
    <w:rsid w:val="008816D8"/>
    <w:rsid w:val="0088195D"/>
    <w:rsid w:val="00883921"/>
    <w:rsid w:val="00886D45"/>
    <w:rsid w:val="008926E0"/>
    <w:rsid w:val="008A23A6"/>
    <w:rsid w:val="008A2BA1"/>
    <w:rsid w:val="008A2D0A"/>
    <w:rsid w:val="008A3711"/>
    <w:rsid w:val="008A3908"/>
    <w:rsid w:val="008A650E"/>
    <w:rsid w:val="008B1341"/>
    <w:rsid w:val="008B1432"/>
    <w:rsid w:val="008B1922"/>
    <w:rsid w:val="008B3BEE"/>
    <w:rsid w:val="008B712C"/>
    <w:rsid w:val="008C1827"/>
    <w:rsid w:val="008C1CAD"/>
    <w:rsid w:val="008C1DE6"/>
    <w:rsid w:val="008C2A60"/>
    <w:rsid w:val="008C4264"/>
    <w:rsid w:val="008C4E2C"/>
    <w:rsid w:val="008C532B"/>
    <w:rsid w:val="008D1855"/>
    <w:rsid w:val="008D2E5D"/>
    <w:rsid w:val="008E3FB9"/>
    <w:rsid w:val="008E42D8"/>
    <w:rsid w:val="009075B5"/>
    <w:rsid w:val="00913A90"/>
    <w:rsid w:val="009158E5"/>
    <w:rsid w:val="009256B9"/>
    <w:rsid w:val="00925E72"/>
    <w:rsid w:val="00935DCB"/>
    <w:rsid w:val="00941116"/>
    <w:rsid w:val="00944613"/>
    <w:rsid w:val="00952002"/>
    <w:rsid w:val="00952568"/>
    <w:rsid w:val="009533A4"/>
    <w:rsid w:val="00954575"/>
    <w:rsid w:val="00960552"/>
    <w:rsid w:val="009630E0"/>
    <w:rsid w:val="009658F4"/>
    <w:rsid w:val="00965FE8"/>
    <w:rsid w:val="0096693A"/>
    <w:rsid w:val="0097125D"/>
    <w:rsid w:val="00971ABE"/>
    <w:rsid w:val="00973D3E"/>
    <w:rsid w:val="00992102"/>
    <w:rsid w:val="00993049"/>
    <w:rsid w:val="009934F7"/>
    <w:rsid w:val="0099668E"/>
    <w:rsid w:val="009974B7"/>
    <w:rsid w:val="009A03A4"/>
    <w:rsid w:val="009A54EC"/>
    <w:rsid w:val="009A5965"/>
    <w:rsid w:val="009A62A4"/>
    <w:rsid w:val="009B1A9B"/>
    <w:rsid w:val="009B5055"/>
    <w:rsid w:val="009B5889"/>
    <w:rsid w:val="009B6FA8"/>
    <w:rsid w:val="009C09BF"/>
    <w:rsid w:val="009C32F5"/>
    <w:rsid w:val="009C6295"/>
    <w:rsid w:val="009D0CC8"/>
    <w:rsid w:val="009D2C31"/>
    <w:rsid w:val="009E3636"/>
    <w:rsid w:val="009E4471"/>
    <w:rsid w:val="009E57FE"/>
    <w:rsid w:val="009E7ADB"/>
    <w:rsid w:val="009F271C"/>
    <w:rsid w:val="009F6A07"/>
    <w:rsid w:val="00A0135C"/>
    <w:rsid w:val="00A01A48"/>
    <w:rsid w:val="00A0315A"/>
    <w:rsid w:val="00A042B6"/>
    <w:rsid w:val="00A07F5B"/>
    <w:rsid w:val="00A16177"/>
    <w:rsid w:val="00A16393"/>
    <w:rsid w:val="00A209B3"/>
    <w:rsid w:val="00A20E6B"/>
    <w:rsid w:val="00A22338"/>
    <w:rsid w:val="00A223E1"/>
    <w:rsid w:val="00A2690B"/>
    <w:rsid w:val="00A310CE"/>
    <w:rsid w:val="00A319B0"/>
    <w:rsid w:val="00A32D49"/>
    <w:rsid w:val="00A34395"/>
    <w:rsid w:val="00A35D11"/>
    <w:rsid w:val="00A36493"/>
    <w:rsid w:val="00A36E5C"/>
    <w:rsid w:val="00A37E5D"/>
    <w:rsid w:val="00A402F4"/>
    <w:rsid w:val="00A411E8"/>
    <w:rsid w:val="00A436A8"/>
    <w:rsid w:val="00A45C10"/>
    <w:rsid w:val="00A46C26"/>
    <w:rsid w:val="00A5629C"/>
    <w:rsid w:val="00A6420C"/>
    <w:rsid w:val="00A65875"/>
    <w:rsid w:val="00A74AFF"/>
    <w:rsid w:val="00A815E6"/>
    <w:rsid w:val="00A879F1"/>
    <w:rsid w:val="00A90740"/>
    <w:rsid w:val="00A91271"/>
    <w:rsid w:val="00A93D4E"/>
    <w:rsid w:val="00A943E8"/>
    <w:rsid w:val="00A96110"/>
    <w:rsid w:val="00AB2753"/>
    <w:rsid w:val="00AB29FD"/>
    <w:rsid w:val="00AB2E36"/>
    <w:rsid w:val="00AB3623"/>
    <w:rsid w:val="00AB72D0"/>
    <w:rsid w:val="00AC04F7"/>
    <w:rsid w:val="00AC2462"/>
    <w:rsid w:val="00AC70DD"/>
    <w:rsid w:val="00AC74D6"/>
    <w:rsid w:val="00AC772A"/>
    <w:rsid w:val="00AD4328"/>
    <w:rsid w:val="00AD5EB9"/>
    <w:rsid w:val="00AD716D"/>
    <w:rsid w:val="00AE1F0F"/>
    <w:rsid w:val="00AE5205"/>
    <w:rsid w:val="00AE76F7"/>
    <w:rsid w:val="00AE7AAC"/>
    <w:rsid w:val="00AE7B56"/>
    <w:rsid w:val="00AF54CB"/>
    <w:rsid w:val="00AF5991"/>
    <w:rsid w:val="00AF6E4E"/>
    <w:rsid w:val="00B01675"/>
    <w:rsid w:val="00B024A6"/>
    <w:rsid w:val="00B03A61"/>
    <w:rsid w:val="00B0616D"/>
    <w:rsid w:val="00B10E24"/>
    <w:rsid w:val="00B12AB6"/>
    <w:rsid w:val="00B1350C"/>
    <w:rsid w:val="00B13CC7"/>
    <w:rsid w:val="00B142D4"/>
    <w:rsid w:val="00B2198B"/>
    <w:rsid w:val="00B24F72"/>
    <w:rsid w:val="00B34F2B"/>
    <w:rsid w:val="00B36D29"/>
    <w:rsid w:val="00B415F7"/>
    <w:rsid w:val="00B42716"/>
    <w:rsid w:val="00B44CA4"/>
    <w:rsid w:val="00B46B5B"/>
    <w:rsid w:val="00B50733"/>
    <w:rsid w:val="00B55702"/>
    <w:rsid w:val="00B612C7"/>
    <w:rsid w:val="00B620F1"/>
    <w:rsid w:val="00B64004"/>
    <w:rsid w:val="00B6459E"/>
    <w:rsid w:val="00B709A9"/>
    <w:rsid w:val="00B71E02"/>
    <w:rsid w:val="00B73EF0"/>
    <w:rsid w:val="00B74F68"/>
    <w:rsid w:val="00B8071C"/>
    <w:rsid w:val="00B90270"/>
    <w:rsid w:val="00B90437"/>
    <w:rsid w:val="00B9159F"/>
    <w:rsid w:val="00B96B80"/>
    <w:rsid w:val="00BA2232"/>
    <w:rsid w:val="00BA3C68"/>
    <w:rsid w:val="00BA75BB"/>
    <w:rsid w:val="00BB21F2"/>
    <w:rsid w:val="00BB5273"/>
    <w:rsid w:val="00BB599C"/>
    <w:rsid w:val="00BB6414"/>
    <w:rsid w:val="00BB78CC"/>
    <w:rsid w:val="00BC1D7F"/>
    <w:rsid w:val="00BC6FB8"/>
    <w:rsid w:val="00BC7BE6"/>
    <w:rsid w:val="00BD0883"/>
    <w:rsid w:val="00BD1AE8"/>
    <w:rsid w:val="00BD552B"/>
    <w:rsid w:val="00BE0241"/>
    <w:rsid w:val="00BF2744"/>
    <w:rsid w:val="00BF4C0A"/>
    <w:rsid w:val="00BF56F7"/>
    <w:rsid w:val="00BF5716"/>
    <w:rsid w:val="00C02794"/>
    <w:rsid w:val="00C033D6"/>
    <w:rsid w:val="00C03CAB"/>
    <w:rsid w:val="00C0400D"/>
    <w:rsid w:val="00C13585"/>
    <w:rsid w:val="00C14919"/>
    <w:rsid w:val="00C26091"/>
    <w:rsid w:val="00C265B8"/>
    <w:rsid w:val="00C27DD6"/>
    <w:rsid w:val="00C31006"/>
    <w:rsid w:val="00C324A2"/>
    <w:rsid w:val="00C352DF"/>
    <w:rsid w:val="00C40085"/>
    <w:rsid w:val="00C40ED8"/>
    <w:rsid w:val="00C42CA5"/>
    <w:rsid w:val="00C45C85"/>
    <w:rsid w:val="00C54643"/>
    <w:rsid w:val="00C54A99"/>
    <w:rsid w:val="00C642C5"/>
    <w:rsid w:val="00C65ECD"/>
    <w:rsid w:val="00C6722F"/>
    <w:rsid w:val="00C70589"/>
    <w:rsid w:val="00C73E36"/>
    <w:rsid w:val="00C7467E"/>
    <w:rsid w:val="00C75946"/>
    <w:rsid w:val="00C77BC3"/>
    <w:rsid w:val="00C820F6"/>
    <w:rsid w:val="00C8524F"/>
    <w:rsid w:val="00C90D3D"/>
    <w:rsid w:val="00C930D3"/>
    <w:rsid w:val="00C937D9"/>
    <w:rsid w:val="00CA0F6E"/>
    <w:rsid w:val="00CA1D5E"/>
    <w:rsid w:val="00CA2A5A"/>
    <w:rsid w:val="00CA5078"/>
    <w:rsid w:val="00CA7179"/>
    <w:rsid w:val="00CB00C6"/>
    <w:rsid w:val="00CB02EC"/>
    <w:rsid w:val="00CB0899"/>
    <w:rsid w:val="00CB5F16"/>
    <w:rsid w:val="00CC3277"/>
    <w:rsid w:val="00CC3562"/>
    <w:rsid w:val="00CD040E"/>
    <w:rsid w:val="00CD4E55"/>
    <w:rsid w:val="00CE188E"/>
    <w:rsid w:val="00CE21D9"/>
    <w:rsid w:val="00CE2BA0"/>
    <w:rsid w:val="00CE415F"/>
    <w:rsid w:val="00CE4F05"/>
    <w:rsid w:val="00CF2EAB"/>
    <w:rsid w:val="00CF3FCA"/>
    <w:rsid w:val="00CF4603"/>
    <w:rsid w:val="00CF56EC"/>
    <w:rsid w:val="00CF6A17"/>
    <w:rsid w:val="00D0480E"/>
    <w:rsid w:val="00D0552C"/>
    <w:rsid w:val="00D05DCA"/>
    <w:rsid w:val="00D06273"/>
    <w:rsid w:val="00D078C0"/>
    <w:rsid w:val="00D07F5B"/>
    <w:rsid w:val="00D14477"/>
    <w:rsid w:val="00D150AC"/>
    <w:rsid w:val="00D16394"/>
    <w:rsid w:val="00D16E6E"/>
    <w:rsid w:val="00D27431"/>
    <w:rsid w:val="00D316DB"/>
    <w:rsid w:val="00D34E64"/>
    <w:rsid w:val="00D364F3"/>
    <w:rsid w:val="00D36CAA"/>
    <w:rsid w:val="00D37936"/>
    <w:rsid w:val="00D44A49"/>
    <w:rsid w:val="00D46D51"/>
    <w:rsid w:val="00D47BB3"/>
    <w:rsid w:val="00D663F8"/>
    <w:rsid w:val="00D668BB"/>
    <w:rsid w:val="00D75AE6"/>
    <w:rsid w:val="00D774EA"/>
    <w:rsid w:val="00D81860"/>
    <w:rsid w:val="00D81A3B"/>
    <w:rsid w:val="00D81E6D"/>
    <w:rsid w:val="00D81EE5"/>
    <w:rsid w:val="00D829AD"/>
    <w:rsid w:val="00D8532A"/>
    <w:rsid w:val="00D9043B"/>
    <w:rsid w:val="00D930D9"/>
    <w:rsid w:val="00D944F4"/>
    <w:rsid w:val="00DA0582"/>
    <w:rsid w:val="00DA19D7"/>
    <w:rsid w:val="00DA39E6"/>
    <w:rsid w:val="00DA5EB3"/>
    <w:rsid w:val="00DB1B86"/>
    <w:rsid w:val="00DD3D2B"/>
    <w:rsid w:val="00DD532B"/>
    <w:rsid w:val="00DD6D46"/>
    <w:rsid w:val="00DE4237"/>
    <w:rsid w:val="00DF0F43"/>
    <w:rsid w:val="00DF10F7"/>
    <w:rsid w:val="00DF2C97"/>
    <w:rsid w:val="00DF73F8"/>
    <w:rsid w:val="00E00940"/>
    <w:rsid w:val="00E02571"/>
    <w:rsid w:val="00E0275B"/>
    <w:rsid w:val="00E05AAE"/>
    <w:rsid w:val="00E127F1"/>
    <w:rsid w:val="00E16C8C"/>
    <w:rsid w:val="00E16F8E"/>
    <w:rsid w:val="00E23486"/>
    <w:rsid w:val="00E23771"/>
    <w:rsid w:val="00E23A0B"/>
    <w:rsid w:val="00E27687"/>
    <w:rsid w:val="00E31C05"/>
    <w:rsid w:val="00E35F5F"/>
    <w:rsid w:val="00E37B8B"/>
    <w:rsid w:val="00E442F8"/>
    <w:rsid w:val="00E456D8"/>
    <w:rsid w:val="00E60FE4"/>
    <w:rsid w:val="00E61608"/>
    <w:rsid w:val="00E617F3"/>
    <w:rsid w:val="00E61817"/>
    <w:rsid w:val="00E63E99"/>
    <w:rsid w:val="00E64A9C"/>
    <w:rsid w:val="00E714FF"/>
    <w:rsid w:val="00E71DFB"/>
    <w:rsid w:val="00E80628"/>
    <w:rsid w:val="00E80ACA"/>
    <w:rsid w:val="00E821EB"/>
    <w:rsid w:val="00E8366C"/>
    <w:rsid w:val="00E83BD5"/>
    <w:rsid w:val="00E86AF3"/>
    <w:rsid w:val="00E93C69"/>
    <w:rsid w:val="00E9620F"/>
    <w:rsid w:val="00E9644C"/>
    <w:rsid w:val="00EA0BB1"/>
    <w:rsid w:val="00EA21B2"/>
    <w:rsid w:val="00EA3011"/>
    <w:rsid w:val="00EA43A6"/>
    <w:rsid w:val="00EA451A"/>
    <w:rsid w:val="00EB14B1"/>
    <w:rsid w:val="00EB1861"/>
    <w:rsid w:val="00EB1A94"/>
    <w:rsid w:val="00EB6820"/>
    <w:rsid w:val="00EC04AB"/>
    <w:rsid w:val="00EC304A"/>
    <w:rsid w:val="00EC5EF8"/>
    <w:rsid w:val="00EC6A2F"/>
    <w:rsid w:val="00EC7B7B"/>
    <w:rsid w:val="00ED3B89"/>
    <w:rsid w:val="00ED4D4A"/>
    <w:rsid w:val="00ED6DA9"/>
    <w:rsid w:val="00EE5521"/>
    <w:rsid w:val="00EE6134"/>
    <w:rsid w:val="00EE661E"/>
    <w:rsid w:val="00EE7D0A"/>
    <w:rsid w:val="00EF089C"/>
    <w:rsid w:val="00EF43DC"/>
    <w:rsid w:val="00F00BB1"/>
    <w:rsid w:val="00F01891"/>
    <w:rsid w:val="00F04807"/>
    <w:rsid w:val="00F07986"/>
    <w:rsid w:val="00F10C96"/>
    <w:rsid w:val="00F12D88"/>
    <w:rsid w:val="00F12DF3"/>
    <w:rsid w:val="00F20394"/>
    <w:rsid w:val="00F215B0"/>
    <w:rsid w:val="00F222D2"/>
    <w:rsid w:val="00F2376A"/>
    <w:rsid w:val="00F335BF"/>
    <w:rsid w:val="00F35196"/>
    <w:rsid w:val="00F43555"/>
    <w:rsid w:val="00F53DB7"/>
    <w:rsid w:val="00F53FF4"/>
    <w:rsid w:val="00F5687A"/>
    <w:rsid w:val="00F56A7A"/>
    <w:rsid w:val="00F65D63"/>
    <w:rsid w:val="00F67331"/>
    <w:rsid w:val="00F7071E"/>
    <w:rsid w:val="00F72D23"/>
    <w:rsid w:val="00F735F4"/>
    <w:rsid w:val="00F75D1A"/>
    <w:rsid w:val="00F81BDD"/>
    <w:rsid w:val="00F8462A"/>
    <w:rsid w:val="00F92F89"/>
    <w:rsid w:val="00F95275"/>
    <w:rsid w:val="00F96C6D"/>
    <w:rsid w:val="00FA0077"/>
    <w:rsid w:val="00FA0106"/>
    <w:rsid w:val="00FA2C83"/>
    <w:rsid w:val="00FA47BB"/>
    <w:rsid w:val="00FA5818"/>
    <w:rsid w:val="00FB0B70"/>
    <w:rsid w:val="00FB2ECA"/>
    <w:rsid w:val="00FB45F5"/>
    <w:rsid w:val="00FB6306"/>
    <w:rsid w:val="00FB6699"/>
    <w:rsid w:val="00FC1BFB"/>
    <w:rsid w:val="00FC2BF0"/>
    <w:rsid w:val="00FC6AD8"/>
    <w:rsid w:val="00FD12A3"/>
    <w:rsid w:val="00FD1AB0"/>
    <w:rsid w:val="00FD1CD1"/>
    <w:rsid w:val="00FD64E4"/>
    <w:rsid w:val="00FD673F"/>
    <w:rsid w:val="00FD6B2C"/>
    <w:rsid w:val="00FE2081"/>
    <w:rsid w:val="00FE5465"/>
    <w:rsid w:val="00FF1202"/>
    <w:rsid w:val="00FF1543"/>
    <w:rsid w:val="00FF1FFC"/>
    <w:rsid w:val="00FF2936"/>
    <w:rsid w:val="00FF30C1"/>
    <w:rsid w:val="22FB72E6"/>
    <w:rsid w:val="26427D32"/>
    <w:rsid w:val="50173407"/>
    <w:rsid w:val="579B3698"/>
    <w:rsid w:val="66B84C47"/>
    <w:rsid w:val="76AB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092E21CB"/>
  <w15:docId w15:val="{327CCE2A-FE2F-461E-9964-59D78C4A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B73EB"/>
    <w:pPr>
      <w:widowControl w:val="0"/>
      <w:ind w:firstLineChars="200" w:firstLine="200"/>
      <w:jc w:val="both"/>
    </w:pPr>
    <w:rPr>
      <w:rFonts w:eastAsiaTheme="minorEastAsia" w:cs="宋体"/>
      <w:kern w:val="2"/>
      <w:sz w:val="21"/>
      <w:szCs w:val="28"/>
    </w:rPr>
  </w:style>
  <w:style w:type="paragraph" w:styleId="1">
    <w:name w:val="heading 1"/>
    <w:basedOn w:val="a"/>
    <w:next w:val="a"/>
    <w:link w:val="10"/>
    <w:qFormat/>
    <w:rsid w:val="00E61608"/>
    <w:pPr>
      <w:widowControl/>
      <w:spacing w:beforeAutospacing="1" w:afterAutospacing="1"/>
      <w:ind w:firstLineChars="0" w:firstLine="0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rsid w:val="00CB5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="宋体"/>
      <w:kern w:val="2"/>
      <w:sz w:val="18"/>
      <w:szCs w:val="18"/>
    </w:rPr>
  </w:style>
  <w:style w:type="character" w:customStyle="1" w:styleId="a4">
    <w:name w:val="页眉 字符"/>
    <w:basedOn w:val="a0"/>
    <w:link w:val="a3"/>
    <w:rsid w:val="00CB5F16"/>
    <w:rPr>
      <w:rFonts w:eastAsiaTheme="minorEastAsia" w:cs="宋体"/>
      <w:kern w:val="2"/>
      <w:sz w:val="18"/>
      <w:szCs w:val="18"/>
    </w:rPr>
  </w:style>
  <w:style w:type="paragraph" w:styleId="a5">
    <w:name w:val="footer"/>
    <w:link w:val="a6"/>
    <w:rsid w:val="00CB5F16"/>
    <w:pPr>
      <w:tabs>
        <w:tab w:val="center" w:pos="4153"/>
        <w:tab w:val="right" w:pos="8306"/>
      </w:tabs>
      <w:snapToGrid w:val="0"/>
    </w:pPr>
    <w:rPr>
      <w:rFonts w:eastAsiaTheme="minorEastAsia" w:cs="宋体"/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CB5F16"/>
    <w:rPr>
      <w:rFonts w:eastAsiaTheme="minorEastAsia" w:cs="宋体"/>
      <w:kern w:val="2"/>
      <w:sz w:val="18"/>
      <w:szCs w:val="18"/>
    </w:rPr>
  </w:style>
  <w:style w:type="paragraph" w:styleId="a7">
    <w:name w:val="List Paragraph"/>
    <w:basedOn w:val="a"/>
    <w:uiPriority w:val="99"/>
    <w:rsid w:val="00BC6FB8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rsid w:val="00F53F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3FF4"/>
    <w:rPr>
      <w:rFonts w:ascii="Calibri" w:eastAsiaTheme="minorEastAsia" w:hAnsi="Calibri" w:cs="Calibri"/>
      <w:noProof/>
      <w:kern w:val="2"/>
      <w:szCs w:val="28"/>
    </w:rPr>
  </w:style>
  <w:style w:type="paragraph" w:customStyle="1" w:styleId="EndNoteBibliography">
    <w:name w:val="EndNote Bibliography"/>
    <w:basedOn w:val="a"/>
    <w:link w:val="EndNoteBibliography0"/>
    <w:rsid w:val="00F53FF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3FF4"/>
    <w:rPr>
      <w:rFonts w:ascii="Calibri" w:eastAsiaTheme="minorEastAsia" w:hAnsi="Calibri" w:cs="Calibri"/>
      <w:noProof/>
      <w:kern w:val="2"/>
      <w:szCs w:val="28"/>
    </w:rPr>
  </w:style>
  <w:style w:type="paragraph" w:styleId="a8">
    <w:name w:val="Balloon Text"/>
    <w:basedOn w:val="a"/>
    <w:link w:val="a9"/>
    <w:rsid w:val="00B6459E"/>
    <w:rPr>
      <w:sz w:val="18"/>
      <w:szCs w:val="18"/>
    </w:rPr>
  </w:style>
  <w:style w:type="character" w:customStyle="1" w:styleId="a9">
    <w:name w:val="批注框文本 字符"/>
    <w:basedOn w:val="a0"/>
    <w:link w:val="a8"/>
    <w:rsid w:val="00B6459E"/>
    <w:rPr>
      <w:rFonts w:asciiTheme="minorHAnsi" w:eastAsiaTheme="minorEastAsia" w:hAnsiTheme="minorHAnsi" w:cs="宋体"/>
      <w:kern w:val="2"/>
      <w:sz w:val="18"/>
      <w:szCs w:val="18"/>
    </w:rPr>
  </w:style>
  <w:style w:type="paragraph" w:styleId="aa">
    <w:name w:val="Normal (Web)"/>
    <w:basedOn w:val="a"/>
    <w:uiPriority w:val="99"/>
    <w:unhideWhenUsed/>
    <w:rsid w:val="00787818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table" w:styleId="5-5">
    <w:name w:val="Grid Table 5 Dark Accent 5"/>
    <w:basedOn w:val="a1"/>
    <w:uiPriority w:val="50"/>
    <w:rsid w:val="007E4FB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1">
    <w:name w:val="Grid Table 5 Dark Accent 1"/>
    <w:basedOn w:val="a1"/>
    <w:uiPriority w:val="50"/>
    <w:rsid w:val="00C8524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customStyle="1" w:styleId="fontstyle01">
    <w:name w:val="fontstyle01"/>
    <w:rsid w:val="00B50733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paragraph" w:styleId="ab">
    <w:name w:val="Title"/>
    <w:basedOn w:val="a"/>
    <w:next w:val="a"/>
    <w:link w:val="ac"/>
    <w:qFormat/>
    <w:rsid w:val="005C52C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rsid w:val="005C52C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d">
    <w:name w:val="Hyperlink"/>
    <w:basedOn w:val="a0"/>
    <w:uiPriority w:val="99"/>
    <w:unhideWhenUsed/>
    <w:rsid w:val="009C32F5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qFormat/>
    <w:rsid w:val="00E61608"/>
    <w:rPr>
      <w:rFonts w:ascii="宋体" w:hAnsi="宋体"/>
      <w:b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83D3BF-8717-4066-9E39-0C25AE7B6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46</TotalTime>
  <Pages>5</Pages>
  <Words>766</Words>
  <Characters>4371</Characters>
  <Application>Microsoft Office Word</Application>
  <DocSecurity>0</DocSecurity>
  <Lines>36</Lines>
  <Paragraphs>10</Paragraphs>
  <ScaleCrop>false</ScaleCrop>
  <Company>Kingsoft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&amp;O</dc:creator>
  <cp:keywords/>
  <dc:description/>
  <cp:lastModifiedBy>Guo Jinjian</cp:lastModifiedBy>
  <cp:revision>27</cp:revision>
  <cp:lastPrinted>2022-02-27T10:31:00Z</cp:lastPrinted>
  <dcterms:created xsi:type="dcterms:W3CDTF">2019-12-16T07:24:00Z</dcterms:created>
  <dcterms:modified xsi:type="dcterms:W3CDTF">2024-05-2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